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D969A" w14:textId="3007A01A" w:rsidR="00372E8B" w:rsidRPr="005A708D" w:rsidRDefault="00372E8B" w:rsidP="005A70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708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F95D1F3" w14:textId="00C2CDEF" w:rsidR="00AC13EF" w:rsidRPr="005A708D" w:rsidRDefault="00AC13EF" w:rsidP="005A70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708D">
        <w:rPr>
          <w:rFonts w:ascii="Times New Roman" w:hAnsi="Times New Roman" w:cs="Times New Roman"/>
          <w:b/>
          <w:bCs/>
          <w:sz w:val="24"/>
          <w:szCs w:val="24"/>
        </w:rPr>
        <w:t>List of Tables</w:t>
      </w:r>
    </w:p>
    <w:p w14:paraId="6F9B85D0" w14:textId="6B54F287" w:rsidR="00AC13EF" w:rsidRPr="005A708D" w:rsidRDefault="00AC13EF" w:rsidP="005A708D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A708D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5A708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ans and standard deviations for Caucasians within Discovery and Replication samples</w:t>
      </w:r>
      <w:r w:rsidR="005A708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br/>
      </w:r>
      <w:r w:rsidRPr="005A708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5A708D">
        <w:rPr>
          <w:rFonts w:ascii="Times New Roman" w:hAnsi="Times New Roman" w:cs="Times New Roman"/>
          <w:sz w:val="24"/>
          <w:szCs w:val="24"/>
        </w:rPr>
        <w:t xml:space="preserve">: One-way ANOVA test for differences in mean between discovery and replication groups. </w:t>
      </w:r>
      <w:r w:rsidR="005A708D">
        <w:rPr>
          <w:rFonts w:ascii="Times New Roman" w:hAnsi="Times New Roman" w:cs="Times New Roman"/>
          <w:sz w:val="24"/>
          <w:szCs w:val="24"/>
        </w:rPr>
        <w:br/>
      </w:r>
      <w:r w:rsidRPr="005A70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3</w:t>
      </w:r>
      <w:r w:rsidRPr="005A708D">
        <w:rPr>
          <w:rFonts w:ascii="Times New Roman" w:hAnsi="Times New Roman" w:cs="Times New Roman"/>
          <w:color w:val="000000"/>
          <w:sz w:val="24"/>
          <w:szCs w:val="24"/>
        </w:rPr>
        <w:t>: GM Regions with differences between males and females.</w:t>
      </w:r>
    </w:p>
    <w:p w14:paraId="75587898" w14:textId="77777777" w:rsidR="005A708D" w:rsidRPr="005A708D" w:rsidRDefault="00AC13EF" w:rsidP="005A708D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color w:val="000000" w:themeColor="text1"/>
        </w:rPr>
      </w:pPr>
      <w:r w:rsidRPr="005A708D">
        <w:rPr>
          <w:b/>
          <w:bCs/>
          <w:color w:val="000000" w:themeColor="text1"/>
        </w:rPr>
        <w:t>Table S4</w:t>
      </w:r>
      <w:r w:rsidRPr="005A708D">
        <w:rPr>
          <w:color w:val="000000" w:themeColor="text1"/>
        </w:rPr>
        <w:t>: WM Regions with differences between males and females</w:t>
      </w:r>
    </w:p>
    <w:p w14:paraId="713FB9DE" w14:textId="77777777" w:rsidR="005A708D" w:rsidRPr="005A708D" w:rsidRDefault="00AC13EF" w:rsidP="005A708D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</w:pPr>
      <w:r w:rsidRPr="005A708D">
        <w:rPr>
          <w:b/>
          <w:bCs/>
        </w:rPr>
        <w:t xml:space="preserve">Table S5: </w:t>
      </w:r>
      <w:r w:rsidRPr="005A708D">
        <w:t>GM regions showing statistically significant positive correlations with AR(CAG)n in the replication sample. </w:t>
      </w:r>
    </w:p>
    <w:p w14:paraId="3343EEDE" w14:textId="4B83CEE8" w:rsidR="00AC13EF" w:rsidRPr="005A708D" w:rsidRDefault="00AC13EF" w:rsidP="005A708D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</w:pPr>
      <w:r w:rsidRPr="005A708D">
        <w:rPr>
          <w:b/>
          <w:bCs/>
        </w:rPr>
        <w:t xml:space="preserve">Table S6: </w:t>
      </w:r>
      <w:r w:rsidRPr="005A708D">
        <w:t>WM regions showing statistically significant positive correlations with AR(CAG)n in the replication sample. </w:t>
      </w:r>
      <w:r w:rsidR="005A708D">
        <w:br/>
      </w:r>
      <w:r w:rsidRPr="005A708D">
        <w:rPr>
          <w:b/>
          <w:bCs/>
        </w:rPr>
        <w:t>Table S7:</w:t>
      </w:r>
      <w:r w:rsidRPr="005A708D">
        <w:t xml:space="preserve"> GM regions showing statistically significant negative correlations with ESR1(TA)n in the replication sample. </w:t>
      </w:r>
    </w:p>
    <w:p w14:paraId="2D8DD526" w14:textId="34E906AD" w:rsidR="00AC13EF" w:rsidRPr="005A708D" w:rsidRDefault="005A708D" w:rsidP="005A708D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A708D">
        <w:rPr>
          <w:rFonts w:ascii="Times New Roman" w:eastAsia="Times New Roman" w:hAnsi="Times New Roman" w:cs="Times New Roman"/>
          <w:b/>
          <w:bCs/>
          <w:sz w:val="24"/>
          <w:szCs w:val="24"/>
        </w:rPr>
        <w:t>List of Figur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Pr="005A708D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5A708D">
        <w:rPr>
          <w:rFonts w:ascii="Times New Roman" w:hAnsi="Times New Roman" w:cs="Times New Roman"/>
          <w:sz w:val="24"/>
          <w:szCs w:val="24"/>
        </w:rPr>
        <w:t>Histogram of ESR1(TA) allele frequency, where the x-axis is the number of TA repea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Pr="005A708D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Pr="005A708D">
        <w:rPr>
          <w:rFonts w:ascii="Times New Roman" w:hAnsi="Times New Roman" w:cs="Times New Roman"/>
          <w:sz w:val="24"/>
          <w:szCs w:val="24"/>
        </w:rPr>
        <w:t>Histogram of AR(CAG) allele frequency, where the x-axis is the number of CAG repeats</w:t>
      </w:r>
      <w:r w:rsidRPr="005A708D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Pr="005A708D">
        <w:rPr>
          <w:rFonts w:ascii="Times New Roman" w:hAnsi="Times New Roman" w:cs="Times New Roman"/>
          <w:b/>
          <w:bCs/>
          <w:sz w:val="24"/>
          <w:szCs w:val="24"/>
        </w:rPr>
        <w:t xml:space="preserve">Figure 3. </w:t>
      </w:r>
      <w:r w:rsidRPr="005A708D">
        <w:rPr>
          <w:rFonts w:ascii="Times New Roman" w:hAnsi="Times New Roman" w:cs="Times New Roman"/>
          <w:sz w:val="24"/>
          <w:szCs w:val="24"/>
        </w:rPr>
        <w:t>Histogram of ESR2(CA) allele frequency, where the x-axis is the number of CA repeats</w:t>
      </w:r>
    </w:p>
    <w:p w14:paraId="26975EDE" w14:textId="10BCA4B6" w:rsidR="00AC13EF" w:rsidRPr="00AC13EF" w:rsidRDefault="00372E8B" w:rsidP="00AC13EF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24"/>
          <w:szCs w:val="24"/>
        </w:rPr>
        <w:lastRenderedPageBreak/>
        <w:t>Presented are tables containing significant regions of grey and white matter regional differences with AR(CAG)n (Table 1 &amp; Table 2), ESR1(TA)n (Table 3 &amp; Table ), and grey matter differences in ESR2(TA)n (Table 5). No significant differences in white matter volume were found with ESR2(TA)n genotypes after family-wise error correction.</w:t>
      </w:r>
    </w:p>
    <w:p w14:paraId="181F3F8C" w14:textId="77777777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</w:tblGrid>
      <w:tr w:rsidR="00AC13EF" w:rsidRPr="00D44334" w14:paraId="10D52496" w14:textId="77777777" w:rsidTr="00611885">
        <w:tc>
          <w:tcPr>
            <w:tcW w:w="1560" w:type="dxa"/>
          </w:tcPr>
          <w:p w14:paraId="01D5899F" w14:textId="77777777" w:rsidR="00AC13EF" w:rsidRPr="00D44334" w:rsidRDefault="00AC13EF" w:rsidP="00611885">
            <w:pPr>
              <w:pStyle w:val="Normal0"/>
              <w:spacing w:line="259" w:lineRule="auto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Variable</w:t>
            </w:r>
          </w:p>
        </w:tc>
        <w:tc>
          <w:tcPr>
            <w:tcW w:w="1560" w:type="dxa"/>
          </w:tcPr>
          <w:p w14:paraId="780D4F3B" w14:textId="77777777" w:rsidR="00AC13EF" w:rsidRPr="00D44334" w:rsidRDefault="00AC13EF" w:rsidP="00611885">
            <w:pPr>
              <w:pStyle w:val="Normal0"/>
              <w:rPr>
                <w:rFonts w:eastAsia="Calibri"/>
              </w:rPr>
            </w:pPr>
          </w:p>
        </w:tc>
        <w:tc>
          <w:tcPr>
            <w:tcW w:w="1560" w:type="dxa"/>
          </w:tcPr>
          <w:p w14:paraId="31A58CAA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37121479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Mean</w:t>
            </w:r>
          </w:p>
        </w:tc>
        <w:tc>
          <w:tcPr>
            <w:tcW w:w="1560" w:type="dxa"/>
          </w:tcPr>
          <w:p w14:paraId="4BA84112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Std. Deviation</w:t>
            </w:r>
          </w:p>
        </w:tc>
      </w:tr>
      <w:tr w:rsidR="00AC13EF" w:rsidRPr="00D44334" w14:paraId="0877D8FD" w14:textId="77777777" w:rsidTr="00611885">
        <w:tc>
          <w:tcPr>
            <w:tcW w:w="1560" w:type="dxa"/>
            <w:vMerge w:val="restart"/>
          </w:tcPr>
          <w:p w14:paraId="5BE94830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  <w:vertAlign w:val="superscript"/>
              </w:rPr>
            </w:pPr>
            <w:r w:rsidRPr="00D44334">
              <w:rPr>
                <w:rFonts w:eastAsia="Calibri"/>
                <w:color w:val="000000" w:themeColor="text1"/>
              </w:rPr>
              <w:t>Male</w:t>
            </w:r>
          </w:p>
        </w:tc>
        <w:tc>
          <w:tcPr>
            <w:tcW w:w="1560" w:type="dxa"/>
          </w:tcPr>
          <w:p w14:paraId="1F832E09" w14:textId="77777777" w:rsidR="00AC13EF" w:rsidRPr="00D44334" w:rsidRDefault="00AC13EF" w:rsidP="00611885">
            <w:pPr>
              <w:pStyle w:val="Normal0"/>
              <w:spacing w:line="259" w:lineRule="auto"/>
            </w:pPr>
            <w:r w:rsidRPr="00D44334">
              <w:rPr>
                <w:rFonts w:eastAsia="Calibri"/>
                <w:color w:val="000000" w:themeColor="text1"/>
              </w:rPr>
              <w:t>Replication</w:t>
            </w:r>
          </w:p>
        </w:tc>
        <w:tc>
          <w:tcPr>
            <w:tcW w:w="1560" w:type="dxa"/>
          </w:tcPr>
          <w:p w14:paraId="0689C58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1</w:t>
            </w:r>
          </w:p>
        </w:tc>
        <w:tc>
          <w:tcPr>
            <w:tcW w:w="1560" w:type="dxa"/>
          </w:tcPr>
          <w:p w14:paraId="6E6B4645" w14:textId="77777777" w:rsidR="00AC13EF" w:rsidRPr="00D44334" w:rsidRDefault="00AC13EF" w:rsidP="00611885">
            <w:pPr>
              <w:pStyle w:val="Normal0"/>
              <w:spacing w:line="259" w:lineRule="auto"/>
              <w:jc w:val="right"/>
            </w:pPr>
            <w:r w:rsidRPr="00D44334">
              <w:rPr>
                <w:rFonts w:eastAsia="Calibri"/>
                <w:color w:val="000000" w:themeColor="text1"/>
              </w:rPr>
              <w:t>44%</w:t>
            </w:r>
          </w:p>
        </w:tc>
        <w:tc>
          <w:tcPr>
            <w:tcW w:w="1560" w:type="dxa"/>
          </w:tcPr>
          <w:p w14:paraId="2473C5C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</w:p>
        </w:tc>
      </w:tr>
      <w:tr w:rsidR="00AC13EF" w:rsidRPr="00D44334" w14:paraId="47B3320A" w14:textId="77777777" w:rsidTr="00611885">
        <w:tc>
          <w:tcPr>
            <w:tcW w:w="1560" w:type="dxa"/>
            <w:vMerge/>
          </w:tcPr>
          <w:p w14:paraId="78CC0606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46100326" w14:textId="77777777" w:rsidR="00AC13EF" w:rsidRPr="00D44334" w:rsidRDefault="00AC13EF" w:rsidP="00611885">
            <w:pPr>
              <w:pStyle w:val="Normal0"/>
              <w:spacing w:line="259" w:lineRule="auto"/>
            </w:pPr>
            <w:r w:rsidRPr="00D44334">
              <w:rPr>
                <w:rFonts w:eastAsia="Calibri"/>
                <w:color w:val="000000" w:themeColor="text1"/>
              </w:rPr>
              <w:t>Discovery</w:t>
            </w:r>
          </w:p>
        </w:tc>
        <w:tc>
          <w:tcPr>
            <w:tcW w:w="1560" w:type="dxa"/>
          </w:tcPr>
          <w:p w14:paraId="6F55A31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3</w:t>
            </w:r>
          </w:p>
        </w:tc>
        <w:tc>
          <w:tcPr>
            <w:tcW w:w="1560" w:type="dxa"/>
          </w:tcPr>
          <w:p w14:paraId="435EA4D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9%</w:t>
            </w:r>
          </w:p>
        </w:tc>
        <w:tc>
          <w:tcPr>
            <w:tcW w:w="1560" w:type="dxa"/>
          </w:tcPr>
          <w:p w14:paraId="20E68CC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</w:p>
        </w:tc>
      </w:tr>
      <w:tr w:rsidR="00AC13EF" w:rsidRPr="00D44334" w14:paraId="5EC7CBEE" w14:textId="77777777" w:rsidTr="00611885">
        <w:tc>
          <w:tcPr>
            <w:tcW w:w="1560" w:type="dxa"/>
            <w:vMerge/>
          </w:tcPr>
          <w:p w14:paraId="4093869E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76A04532" w14:textId="77777777" w:rsidR="00AC13EF" w:rsidRPr="00D44334" w:rsidRDefault="00AC13EF" w:rsidP="00611885">
            <w:pPr>
              <w:pStyle w:val="Normal0"/>
              <w:spacing w:line="259" w:lineRule="auto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560" w:type="dxa"/>
          </w:tcPr>
          <w:p w14:paraId="7D8B7B48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4</w:t>
            </w:r>
          </w:p>
        </w:tc>
        <w:tc>
          <w:tcPr>
            <w:tcW w:w="1560" w:type="dxa"/>
          </w:tcPr>
          <w:p w14:paraId="6B057D8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8%</w:t>
            </w:r>
          </w:p>
        </w:tc>
        <w:tc>
          <w:tcPr>
            <w:tcW w:w="1560" w:type="dxa"/>
          </w:tcPr>
          <w:p w14:paraId="4CAE88E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</w:p>
        </w:tc>
      </w:tr>
      <w:tr w:rsidR="00AC13EF" w:rsidRPr="00D44334" w14:paraId="4A54690A" w14:textId="77777777" w:rsidTr="00611885">
        <w:tc>
          <w:tcPr>
            <w:tcW w:w="1560" w:type="dxa"/>
            <w:vMerge w:val="restart"/>
          </w:tcPr>
          <w:p w14:paraId="31E74F84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Age in years</w:t>
            </w:r>
          </w:p>
        </w:tc>
        <w:tc>
          <w:tcPr>
            <w:tcW w:w="1560" w:type="dxa"/>
          </w:tcPr>
          <w:p w14:paraId="11E23D9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Replication</w:t>
            </w:r>
          </w:p>
        </w:tc>
        <w:tc>
          <w:tcPr>
            <w:tcW w:w="1560" w:type="dxa"/>
          </w:tcPr>
          <w:p w14:paraId="2F60A98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1</w:t>
            </w:r>
          </w:p>
        </w:tc>
        <w:tc>
          <w:tcPr>
            <w:tcW w:w="1560" w:type="dxa"/>
          </w:tcPr>
          <w:p w14:paraId="2A53C528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0.5</w:t>
            </w:r>
          </w:p>
        </w:tc>
        <w:tc>
          <w:tcPr>
            <w:tcW w:w="1560" w:type="dxa"/>
          </w:tcPr>
          <w:p w14:paraId="6ABF5CB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1.7</w:t>
            </w:r>
          </w:p>
        </w:tc>
      </w:tr>
      <w:tr w:rsidR="00AC13EF" w:rsidRPr="00D44334" w14:paraId="064EFB33" w14:textId="77777777" w:rsidTr="00611885">
        <w:tc>
          <w:tcPr>
            <w:tcW w:w="1560" w:type="dxa"/>
            <w:vMerge/>
          </w:tcPr>
          <w:p w14:paraId="234E83F2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1628903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Discovery</w:t>
            </w:r>
          </w:p>
        </w:tc>
        <w:tc>
          <w:tcPr>
            <w:tcW w:w="1560" w:type="dxa"/>
          </w:tcPr>
          <w:p w14:paraId="2D3060E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3</w:t>
            </w:r>
          </w:p>
        </w:tc>
        <w:tc>
          <w:tcPr>
            <w:tcW w:w="1560" w:type="dxa"/>
          </w:tcPr>
          <w:p w14:paraId="34021AC4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3.4</w:t>
            </w:r>
          </w:p>
        </w:tc>
        <w:tc>
          <w:tcPr>
            <w:tcW w:w="1560" w:type="dxa"/>
          </w:tcPr>
          <w:p w14:paraId="4FC9A86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3.1</w:t>
            </w:r>
          </w:p>
        </w:tc>
      </w:tr>
      <w:tr w:rsidR="00AC13EF" w:rsidRPr="00D44334" w14:paraId="26A1D5F2" w14:textId="77777777" w:rsidTr="00611885">
        <w:tc>
          <w:tcPr>
            <w:tcW w:w="1560" w:type="dxa"/>
            <w:vMerge/>
          </w:tcPr>
          <w:p w14:paraId="1F077D57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7D6033B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560" w:type="dxa"/>
          </w:tcPr>
          <w:p w14:paraId="6EACEDC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4</w:t>
            </w:r>
          </w:p>
        </w:tc>
        <w:tc>
          <w:tcPr>
            <w:tcW w:w="1560" w:type="dxa"/>
          </w:tcPr>
          <w:p w14:paraId="7B2A3C7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2.6</w:t>
            </w:r>
          </w:p>
        </w:tc>
        <w:tc>
          <w:tcPr>
            <w:tcW w:w="1560" w:type="dxa"/>
          </w:tcPr>
          <w:p w14:paraId="1E5E66F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2.8</w:t>
            </w:r>
          </w:p>
        </w:tc>
      </w:tr>
      <w:tr w:rsidR="00AC13EF" w:rsidRPr="00D44334" w14:paraId="537E73D0" w14:textId="77777777" w:rsidTr="00611885">
        <w:tc>
          <w:tcPr>
            <w:tcW w:w="1560" w:type="dxa"/>
            <w:vMerge w:val="restart"/>
          </w:tcPr>
          <w:p w14:paraId="29997D2E" w14:textId="77777777" w:rsidR="00AC13EF" w:rsidRPr="00D44334" w:rsidRDefault="00AC13EF" w:rsidP="00611885">
            <w:pPr>
              <w:pStyle w:val="Normal0"/>
              <w:spacing w:line="259" w:lineRule="auto"/>
            </w:pPr>
            <w:r w:rsidRPr="00D44334">
              <w:rPr>
                <w:rFonts w:eastAsia="Calibri"/>
                <w:color w:val="000000" w:themeColor="text1"/>
              </w:rPr>
              <w:t>ESR1(TA)n averaged across alleles</w:t>
            </w:r>
          </w:p>
        </w:tc>
        <w:tc>
          <w:tcPr>
            <w:tcW w:w="1560" w:type="dxa"/>
          </w:tcPr>
          <w:p w14:paraId="0064268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Replication</w:t>
            </w:r>
          </w:p>
        </w:tc>
        <w:tc>
          <w:tcPr>
            <w:tcW w:w="1560" w:type="dxa"/>
          </w:tcPr>
          <w:p w14:paraId="1D25DFB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0</w:t>
            </w:r>
          </w:p>
        </w:tc>
        <w:tc>
          <w:tcPr>
            <w:tcW w:w="1560" w:type="dxa"/>
          </w:tcPr>
          <w:p w14:paraId="5103E91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8.4</w:t>
            </w:r>
          </w:p>
        </w:tc>
        <w:tc>
          <w:tcPr>
            <w:tcW w:w="1560" w:type="dxa"/>
          </w:tcPr>
          <w:p w14:paraId="1E12D4E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65</w:t>
            </w:r>
          </w:p>
        </w:tc>
      </w:tr>
      <w:tr w:rsidR="00AC13EF" w:rsidRPr="00D44334" w14:paraId="04ED2DD3" w14:textId="77777777" w:rsidTr="00611885">
        <w:tc>
          <w:tcPr>
            <w:tcW w:w="1560" w:type="dxa"/>
            <w:vMerge/>
          </w:tcPr>
          <w:p w14:paraId="352DE0DC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3C1819C9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Discovery</w:t>
            </w:r>
          </w:p>
        </w:tc>
        <w:tc>
          <w:tcPr>
            <w:tcW w:w="1560" w:type="dxa"/>
          </w:tcPr>
          <w:p w14:paraId="03A200E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0</w:t>
            </w:r>
          </w:p>
        </w:tc>
        <w:tc>
          <w:tcPr>
            <w:tcW w:w="1560" w:type="dxa"/>
          </w:tcPr>
          <w:p w14:paraId="790938F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8.8</w:t>
            </w:r>
          </w:p>
        </w:tc>
        <w:tc>
          <w:tcPr>
            <w:tcW w:w="1560" w:type="dxa"/>
          </w:tcPr>
          <w:p w14:paraId="71DB4B8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71</w:t>
            </w:r>
          </w:p>
        </w:tc>
      </w:tr>
      <w:tr w:rsidR="00AC13EF" w:rsidRPr="00D44334" w14:paraId="32CACDC2" w14:textId="77777777" w:rsidTr="00611885">
        <w:tc>
          <w:tcPr>
            <w:tcW w:w="1560" w:type="dxa"/>
            <w:vMerge/>
          </w:tcPr>
          <w:p w14:paraId="1A03988C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170002BC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560" w:type="dxa"/>
          </w:tcPr>
          <w:p w14:paraId="7675B1E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4</w:t>
            </w:r>
          </w:p>
        </w:tc>
        <w:tc>
          <w:tcPr>
            <w:tcW w:w="1560" w:type="dxa"/>
          </w:tcPr>
          <w:p w14:paraId="1C36A8F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8.3</w:t>
            </w:r>
          </w:p>
        </w:tc>
        <w:tc>
          <w:tcPr>
            <w:tcW w:w="1560" w:type="dxa"/>
          </w:tcPr>
          <w:p w14:paraId="77FCA82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56</w:t>
            </w:r>
          </w:p>
        </w:tc>
      </w:tr>
      <w:tr w:rsidR="00AC13EF" w:rsidRPr="00D44334" w14:paraId="0A1DB141" w14:textId="77777777" w:rsidTr="00611885">
        <w:tc>
          <w:tcPr>
            <w:tcW w:w="1560" w:type="dxa"/>
            <w:vMerge w:val="restart"/>
          </w:tcPr>
          <w:p w14:paraId="29446850" w14:textId="77777777" w:rsidR="00AC13EF" w:rsidRPr="00D44334" w:rsidRDefault="00AC13EF" w:rsidP="00611885">
            <w:pPr>
              <w:pStyle w:val="Normal0"/>
              <w:spacing w:line="259" w:lineRule="auto"/>
            </w:pPr>
            <w:r w:rsidRPr="00D44334">
              <w:rPr>
                <w:rFonts w:eastAsia="Calibri"/>
                <w:color w:val="000000" w:themeColor="text1"/>
              </w:rPr>
              <w:t>ESR2(CA)n averaged across alleles</w:t>
            </w:r>
          </w:p>
        </w:tc>
        <w:tc>
          <w:tcPr>
            <w:tcW w:w="1560" w:type="dxa"/>
          </w:tcPr>
          <w:p w14:paraId="4062A0ED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Replication</w:t>
            </w:r>
          </w:p>
        </w:tc>
        <w:tc>
          <w:tcPr>
            <w:tcW w:w="1560" w:type="dxa"/>
          </w:tcPr>
          <w:p w14:paraId="22C4721A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1</w:t>
            </w:r>
          </w:p>
        </w:tc>
        <w:tc>
          <w:tcPr>
            <w:tcW w:w="1560" w:type="dxa"/>
          </w:tcPr>
          <w:p w14:paraId="655A064A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0.5</w:t>
            </w:r>
          </w:p>
        </w:tc>
        <w:tc>
          <w:tcPr>
            <w:tcW w:w="1560" w:type="dxa"/>
          </w:tcPr>
          <w:p w14:paraId="49B0439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.55</w:t>
            </w:r>
          </w:p>
        </w:tc>
      </w:tr>
      <w:tr w:rsidR="00AC13EF" w:rsidRPr="00D44334" w14:paraId="7E83DF90" w14:textId="77777777" w:rsidTr="00611885">
        <w:tc>
          <w:tcPr>
            <w:tcW w:w="1560" w:type="dxa"/>
            <w:vMerge/>
          </w:tcPr>
          <w:p w14:paraId="3025C356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33C380FA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Discovery</w:t>
            </w:r>
          </w:p>
        </w:tc>
        <w:tc>
          <w:tcPr>
            <w:tcW w:w="1560" w:type="dxa"/>
          </w:tcPr>
          <w:p w14:paraId="6E37BC4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3</w:t>
            </w:r>
          </w:p>
        </w:tc>
        <w:tc>
          <w:tcPr>
            <w:tcW w:w="1560" w:type="dxa"/>
          </w:tcPr>
          <w:p w14:paraId="6B3ED83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0.7</w:t>
            </w:r>
          </w:p>
        </w:tc>
        <w:tc>
          <w:tcPr>
            <w:tcW w:w="1560" w:type="dxa"/>
          </w:tcPr>
          <w:p w14:paraId="64FAA474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.64</w:t>
            </w:r>
          </w:p>
        </w:tc>
      </w:tr>
      <w:tr w:rsidR="00AC13EF" w:rsidRPr="00D44334" w14:paraId="3F33169F" w14:textId="77777777" w:rsidTr="00611885">
        <w:tc>
          <w:tcPr>
            <w:tcW w:w="1560" w:type="dxa"/>
            <w:vMerge/>
          </w:tcPr>
          <w:p w14:paraId="242486F5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285A315C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560" w:type="dxa"/>
          </w:tcPr>
          <w:p w14:paraId="27244D6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4</w:t>
            </w:r>
          </w:p>
        </w:tc>
        <w:tc>
          <w:tcPr>
            <w:tcW w:w="1560" w:type="dxa"/>
          </w:tcPr>
          <w:p w14:paraId="36BAE82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0.5</w:t>
            </w:r>
          </w:p>
        </w:tc>
        <w:tc>
          <w:tcPr>
            <w:tcW w:w="1560" w:type="dxa"/>
          </w:tcPr>
          <w:p w14:paraId="3B68D15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.63</w:t>
            </w:r>
          </w:p>
        </w:tc>
      </w:tr>
      <w:tr w:rsidR="00AC13EF" w:rsidRPr="00D44334" w14:paraId="3B738453" w14:textId="77777777" w:rsidTr="00611885">
        <w:tc>
          <w:tcPr>
            <w:tcW w:w="1560" w:type="dxa"/>
            <w:vMerge w:val="restart"/>
          </w:tcPr>
          <w:p w14:paraId="25F7B7D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  <w:vertAlign w:val="superscript"/>
              </w:rPr>
            </w:pPr>
            <w:r w:rsidRPr="00D44334">
              <w:rPr>
                <w:rFonts w:eastAsia="Calibri"/>
                <w:color w:val="000000" w:themeColor="text1"/>
              </w:rPr>
              <w:t>AR(CAG)n averaged across alleles</w:t>
            </w:r>
          </w:p>
        </w:tc>
        <w:tc>
          <w:tcPr>
            <w:tcW w:w="1560" w:type="dxa"/>
          </w:tcPr>
          <w:p w14:paraId="2B538F8A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Replication</w:t>
            </w:r>
          </w:p>
        </w:tc>
        <w:tc>
          <w:tcPr>
            <w:tcW w:w="1560" w:type="dxa"/>
          </w:tcPr>
          <w:p w14:paraId="3FB666F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1</w:t>
            </w:r>
          </w:p>
        </w:tc>
        <w:tc>
          <w:tcPr>
            <w:tcW w:w="1560" w:type="dxa"/>
          </w:tcPr>
          <w:p w14:paraId="5398F6A8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8.3</w:t>
            </w:r>
          </w:p>
        </w:tc>
        <w:tc>
          <w:tcPr>
            <w:tcW w:w="1560" w:type="dxa"/>
          </w:tcPr>
          <w:p w14:paraId="2E3B7E9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54</w:t>
            </w:r>
          </w:p>
        </w:tc>
      </w:tr>
      <w:tr w:rsidR="00AC13EF" w:rsidRPr="00D44334" w14:paraId="3170F553" w14:textId="77777777" w:rsidTr="00611885">
        <w:tc>
          <w:tcPr>
            <w:tcW w:w="1560" w:type="dxa"/>
            <w:vMerge/>
          </w:tcPr>
          <w:p w14:paraId="59A84376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2730E182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Discovery</w:t>
            </w:r>
          </w:p>
        </w:tc>
        <w:tc>
          <w:tcPr>
            <w:tcW w:w="1560" w:type="dxa"/>
          </w:tcPr>
          <w:p w14:paraId="1947F15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3</w:t>
            </w:r>
          </w:p>
        </w:tc>
        <w:tc>
          <w:tcPr>
            <w:tcW w:w="1560" w:type="dxa"/>
          </w:tcPr>
          <w:p w14:paraId="7801C05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8.3</w:t>
            </w:r>
          </w:p>
        </w:tc>
        <w:tc>
          <w:tcPr>
            <w:tcW w:w="1560" w:type="dxa"/>
          </w:tcPr>
          <w:p w14:paraId="763D870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57</w:t>
            </w:r>
          </w:p>
        </w:tc>
      </w:tr>
      <w:tr w:rsidR="00AC13EF" w:rsidRPr="00D44334" w14:paraId="7FB67620" w14:textId="77777777" w:rsidTr="00611885">
        <w:tc>
          <w:tcPr>
            <w:tcW w:w="1560" w:type="dxa"/>
            <w:vMerge/>
          </w:tcPr>
          <w:p w14:paraId="55804166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3459D480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560" w:type="dxa"/>
          </w:tcPr>
          <w:p w14:paraId="753A024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4</w:t>
            </w:r>
          </w:p>
        </w:tc>
        <w:tc>
          <w:tcPr>
            <w:tcW w:w="1560" w:type="dxa"/>
          </w:tcPr>
          <w:p w14:paraId="4D77089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8.3</w:t>
            </w:r>
          </w:p>
        </w:tc>
        <w:tc>
          <w:tcPr>
            <w:tcW w:w="1560" w:type="dxa"/>
          </w:tcPr>
          <w:p w14:paraId="6A920AD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55</w:t>
            </w:r>
          </w:p>
        </w:tc>
      </w:tr>
      <w:tr w:rsidR="00AC13EF" w:rsidRPr="00D44334" w14:paraId="4C5AD2D2" w14:textId="77777777" w:rsidTr="00611885">
        <w:tc>
          <w:tcPr>
            <w:tcW w:w="1560" w:type="dxa"/>
            <w:vMerge w:val="restart"/>
          </w:tcPr>
          <w:p w14:paraId="15DEA748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Grey volume</w:t>
            </w:r>
            <w:r>
              <w:rPr>
                <w:rFonts w:eastAsia="Calibri"/>
                <w:color w:val="000000" w:themeColor="text1"/>
              </w:rPr>
              <w:t xml:space="preserve"> in ml</w:t>
            </w:r>
          </w:p>
        </w:tc>
        <w:tc>
          <w:tcPr>
            <w:tcW w:w="1560" w:type="dxa"/>
          </w:tcPr>
          <w:p w14:paraId="19C4402A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Replication</w:t>
            </w:r>
          </w:p>
        </w:tc>
        <w:tc>
          <w:tcPr>
            <w:tcW w:w="1560" w:type="dxa"/>
          </w:tcPr>
          <w:p w14:paraId="18DE37E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1</w:t>
            </w:r>
          </w:p>
        </w:tc>
        <w:tc>
          <w:tcPr>
            <w:tcW w:w="1560" w:type="dxa"/>
          </w:tcPr>
          <w:p w14:paraId="2013EFB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736.1</w:t>
            </w:r>
          </w:p>
        </w:tc>
        <w:tc>
          <w:tcPr>
            <w:tcW w:w="1560" w:type="dxa"/>
          </w:tcPr>
          <w:p w14:paraId="37E0F66F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84.0</w:t>
            </w:r>
          </w:p>
        </w:tc>
      </w:tr>
      <w:tr w:rsidR="00AC13EF" w:rsidRPr="00D44334" w14:paraId="23D4E736" w14:textId="77777777" w:rsidTr="00611885">
        <w:tc>
          <w:tcPr>
            <w:tcW w:w="1560" w:type="dxa"/>
            <w:vMerge/>
          </w:tcPr>
          <w:p w14:paraId="53569B9A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3C9C509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Discovery</w:t>
            </w:r>
          </w:p>
        </w:tc>
        <w:tc>
          <w:tcPr>
            <w:tcW w:w="1560" w:type="dxa"/>
          </w:tcPr>
          <w:p w14:paraId="53CB9A8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3</w:t>
            </w:r>
          </w:p>
        </w:tc>
        <w:tc>
          <w:tcPr>
            <w:tcW w:w="1560" w:type="dxa"/>
          </w:tcPr>
          <w:p w14:paraId="44F4DED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743.8</w:t>
            </w:r>
          </w:p>
        </w:tc>
        <w:tc>
          <w:tcPr>
            <w:tcW w:w="1560" w:type="dxa"/>
          </w:tcPr>
          <w:p w14:paraId="0115290F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72.2</w:t>
            </w:r>
          </w:p>
        </w:tc>
      </w:tr>
      <w:tr w:rsidR="00AC13EF" w:rsidRPr="00D44334" w14:paraId="74CE1923" w14:textId="77777777" w:rsidTr="00611885">
        <w:tc>
          <w:tcPr>
            <w:tcW w:w="1560" w:type="dxa"/>
            <w:vMerge/>
          </w:tcPr>
          <w:p w14:paraId="39B6D664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364B7C2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560" w:type="dxa"/>
          </w:tcPr>
          <w:p w14:paraId="08E6C0C8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4</w:t>
            </w:r>
          </w:p>
        </w:tc>
        <w:tc>
          <w:tcPr>
            <w:tcW w:w="1560" w:type="dxa"/>
          </w:tcPr>
          <w:p w14:paraId="177E7F9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741.4</w:t>
            </w:r>
          </w:p>
        </w:tc>
        <w:tc>
          <w:tcPr>
            <w:tcW w:w="1560" w:type="dxa"/>
          </w:tcPr>
          <w:p w14:paraId="6AF2846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81.0</w:t>
            </w:r>
          </w:p>
        </w:tc>
      </w:tr>
      <w:tr w:rsidR="00AC13EF" w:rsidRPr="00D44334" w14:paraId="22FBF385" w14:textId="77777777" w:rsidTr="00611885">
        <w:tc>
          <w:tcPr>
            <w:tcW w:w="1560" w:type="dxa"/>
            <w:vMerge w:val="restart"/>
          </w:tcPr>
          <w:p w14:paraId="21A75D10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hite volume</w:t>
            </w:r>
            <w:r>
              <w:rPr>
                <w:rFonts w:eastAsia="Calibri"/>
                <w:color w:val="000000" w:themeColor="text1"/>
              </w:rPr>
              <w:t xml:space="preserve"> in ml</w:t>
            </w:r>
          </w:p>
        </w:tc>
        <w:tc>
          <w:tcPr>
            <w:tcW w:w="1560" w:type="dxa"/>
          </w:tcPr>
          <w:p w14:paraId="2CA9E05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Replication</w:t>
            </w:r>
          </w:p>
        </w:tc>
        <w:tc>
          <w:tcPr>
            <w:tcW w:w="1560" w:type="dxa"/>
          </w:tcPr>
          <w:p w14:paraId="0C1045E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1</w:t>
            </w:r>
          </w:p>
        </w:tc>
        <w:tc>
          <w:tcPr>
            <w:tcW w:w="1560" w:type="dxa"/>
          </w:tcPr>
          <w:p w14:paraId="675719D1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64.4</w:t>
            </w:r>
          </w:p>
        </w:tc>
        <w:tc>
          <w:tcPr>
            <w:tcW w:w="1560" w:type="dxa"/>
          </w:tcPr>
          <w:p w14:paraId="138651C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9.6</w:t>
            </w:r>
          </w:p>
        </w:tc>
      </w:tr>
      <w:tr w:rsidR="00AC13EF" w:rsidRPr="00D44334" w14:paraId="36D64F08" w14:textId="77777777" w:rsidTr="00611885">
        <w:tc>
          <w:tcPr>
            <w:tcW w:w="1560" w:type="dxa"/>
            <w:vMerge/>
          </w:tcPr>
          <w:p w14:paraId="36B9FFF2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189CBD7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Discovery</w:t>
            </w:r>
          </w:p>
        </w:tc>
        <w:tc>
          <w:tcPr>
            <w:tcW w:w="1560" w:type="dxa"/>
          </w:tcPr>
          <w:p w14:paraId="501D037A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3</w:t>
            </w:r>
          </w:p>
        </w:tc>
        <w:tc>
          <w:tcPr>
            <w:tcW w:w="1560" w:type="dxa"/>
          </w:tcPr>
          <w:p w14:paraId="041B2E39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74.9</w:t>
            </w:r>
          </w:p>
        </w:tc>
        <w:tc>
          <w:tcPr>
            <w:tcW w:w="1560" w:type="dxa"/>
          </w:tcPr>
          <w:p w14:paraId="21C8FE7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58.8</w:t>
            </w:r>
          </w:p>
        </w:tc>
      </w:tr>
      <w:tr w:rsidR="00AC13EF" w:rsidRPr="00D44334" w14:paraId="6CAA40B9" w14:textId="77777777" w:rsidTr="00611885">
        <w:tc>
          <w:tcPr>
            <w:tcW w:w="1560" w:type="dxa"/>
            <w:vMerge/>
          </w:tcPr>
          <w:p w14:paraId="56A2A3CC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560" w:type="dxa"/>
          </w:tcPr>
          <w:p w14:paraId="3872A44C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560" w:type="dxa"/>
          </w:tcPr>
          <w:p w14:paraId="2115D3A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4</w:t>
            </w:r>
          </w:p>
        </w:tc>
        <w:tc>
          <w:tcPr>
            <w:tcW w:w="1560" w:type="dxa"/>
          </w:tcPr>
          <w:p w14:paraId="5D6456B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72.2</w:t>
            </w:r>
          </w:p>
        </w:tc>
        <w:tc>
          <w:tcPr>
            <w:tcW w:w="1560" w:type="dxa"/>
          </w:tcPr>
          <w:p w14:paraId="6D5EE5F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56.6</w:t>
            </w:r>
          </w:p>
        </w:tc>
      </w:tr>
    </w:tbl>
    <w:p w14:paraId="5A81F85C" w14:textId="77777777" w:rsidR="00AC13EF" w:rsidRDefault="00AC13EF" w:rsidP="00AC13EF">
      <w:pPr>
        <w:pStyle w:val="Normal0"/>
        <w:spacing w:line="480" w:lineRule="auto"/>
        <w:rPr>
          <w:rFonts w:eastAsia="Calibri"/>
          <w:b/>
          <w:bCs/>
          <w:color w:val="000000" w:themeColor="text1"/>
          <w:sz w:val="20"/>
          <w:szCs w:val="20"/>
        </w:rPr>
      </w:pPr>
    </w:p>
    <w:p w14:paraId="4721C4B4" w14:textId="0D4D58A7" w:rsidR="00AC13EF" w:rsidRPr="00D44334" w:rsidRDefault="00AC13EF" w:rsidP="00AC13EF">
      <w:pPr>
        <w:pStyle w:val="Normal0"/>
        <w:spacing w:line="480" w:lineRule="auto"/>
        <w:rPr>
          <w:rFonts w:eastAsia="Calibri"/>
          <w:color w:val="000000" w:themeColor="text1"/>
          <w:sz w:val="20"/>
          <w:szCs w:val="20"/>
        </w:rPr>
      </w:pPr>
      <w:r w:rsidRPr="00D44334">
        <w:rPr>
          <w:rFonts w:eastAsia="Calibri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eastAsia="Calibri"/>
          <w:b/>
          <w:bCs/>
          <w:color w:val="000000" w:themeColor="text1"/>
          <w:sz w:val="20"/>
          <w:szCs w:val="20"/>
        </w:rPr>
        <w:t>S</w:t>
      </w:r>
      <w:r w:rsidRPr="00D44334">
        <w:rPr>
          <w:rFonts w:eastAsia="Calibri"/>
          <w:b/>
          <w:bCs/>
          <w:color w:val="000000" w:themeColor="text1"/>
          <w:sz w:val="20"/>
          <w:szCs w:val="20"/>
        </w:rPr>
        <w:t>1</w:t>
      </w:r>
      <w:r w:rsidRPr="00D44334">
        <w:rPr>
          <w:rFonts w:eastAsia="Calibri"/>
          <w:color w:val="000000" w:themeColor="text1"/>
          <w:sz w:val="20"/>
          <w:szCs w:val="20"/>
        </w:rPr>
        <w:t>: Means and standard deviations for Caucasians within Discovery and Replication samples</w:t>
      </w:r>
    </w:p>
    <w:p w14:paraId="7583FAB7" w14:textId="77777777" w:rsidR="00AC13EF" w:rsidRDefault="00AC13EF" w:rsidP="00AC13EF">
      <w:pPr>
        <w:pStyle w:val="Normal0"/>
        <w:spacing w:line="480" w:lineRule="auto"/>
        <w:rPr>
          <w:color w:val="000000" w:themeColor="text1"/>
        </w:rPr>
      </w:pPr>
    </w:p>
    <w:p w14:paraId="7B2AF098" w14:textId="77777777" w:rsidR="00AC13EF" w:rsidRDefault="00AC13EF" w:rsidP="00AC13EF">
      <w:pPr>
        <w:pStyle w:val="Normal0"/>
        <w:spacing w:line="480" w:lineRule="auto"/>
        <w:rPr>
          <w:color w:val="000000" w:themeColor="text1"/>
        </w:rPr>
      </w:pPr>
    </w:p>
    <w:p w14:paraId="395CEDC2" w14:textId="2CF4E2AA" w:rsidR="00AC13EF" w:rsidRDefault="00AC13EF" w:rsidP="00AC13EF">
      <w:pPr>
        <w:pStyle w:val="Normal0"/>
        <w:spacing w:line="480" w:lineRule="auto"/>
        <w:rPr>
          <w:color w:val="000000" w:themeColor="text1"/>
        </w:rPr>
      </w:pPr>
    </w:p>
    <w:p w14:paraId="395B72EF" w14:textId="77777777" w:rsidR="00AC13EF" w:rsidRPr="00D44334" w:rsidRDefault="00AC13EF" w:rsidP="00AC13EF">
      <w:pPr>
        <w:pStyle w:val="Normal0"/>
        <w:spacing w:line="480" w:lineRule="auto"/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AC13EF" w:rsidRPr="00D44334" w14:paraId="269BF085" w14:textId="77777777" w:rsidTr="00611885">
        <w:tc>
          <w:tcPr>
            <w:tcW w:w="9359" w:type="dxa"/>
            <w:gridSpan w:val="7"/>
          </w:tcPr>
          <w:p w14:paraId="3D19ECBD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D44334">
              <w:rPr>
                <w:rFonts w:eastAsia="Calibri"/>
                <w:b/>
                <w:bCs/>
                <w:color w:val="000000" w:themeColor="text1"/>
              </w:rPr>
              <w:lastRenderedPageBreak/>
              <w:t>ANOVA</w:t>
            </w:r>
          </w:p>
        </w:tc>
      </w:tr>
      <w:tr w:rsidR="00AC13EF" w:rsidRPr="00D44334" w14:paraId="33DE732F" w14:textId="77777777" w:rsidTr="00611885">
        <w:tc>
          <w:tcPr>
            <w:tcW w:w="1337" w:type="dxa"/>
          </w:tcPr>
          <w:p w14:paraId="4766DA5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</w:tcPr>
          <w:p w14:paraId="4FD2DBAD" w14:textId="77777777" w:rsidR="00AC13EF" w:rsidRPr="00D44334" w:rsidRDefault="00AC13EF" w:rsidP="00611885">
            <w:pPr>
              <w:pStyle w:val="Normal0"/>
              <w:rPr>
                <w:rFonts w:eastAsia="Calibri"/>
              </w:rPr>
            </w:pPr>
          </w:p>
        </w:tc>
        <w:tc>
          <w:tcPr>
            <w:tcW w:w="1337" w:type="dxa"/>
          </w:tcPr>
          <w:p w14:paraId="67424BCB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Sum of Squares</w:t>
            </w:r>
          </w:p>
        </w:tc>
        <w:tc>
          <w:tcPr>
            <w:tcW w:w="1337" w:type="dxa"/>
          </w:tcPr>
          <w:p w14:paraId="7562A3AD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df</w:t>
            </w:r>
          </w:p>
        </w:tc>
        <w:tc>
          <w:tcPr>
            <w:tcW w:w="1337" w:type="dxa"/>
          </w:tcPr>
          <w:p w14:paraId="642E2A7E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Mean Square</w:t>
            </w:r>
          </w:p>
        </w:tc>
        <w:tc>
          <w:tcPr>
            <w:tcW w:w="1337" w:type="dxa"/>
          </w:tcPr>
          <w:p w14:paraId="5A210D59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F</w:t>
            </w:r>
          </w:p>
        </w:tc>
        <w:tc>
          <w:tcPr>
            <w:tcW w:w="1337" w:type="dxa"/>
          </w:tcPr>
          <w:p w14:paraId="4109E68C" w14:textId="77777777" w:rsidR="00AC13EF" w:rsidRPr="00D44334" w:rsidRDefault="00AC13EF" w:rsidP="00611885">
            <w:pPr>
              <w:pStyle w:val="Normal0"/>
              <w:jc w:val="center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Sig.</w:t>
            </w:r>
          </w:p>
        </w:tc>
      </w:tr>
      <w:tr w:rsidR="00AC13EF" w:rsidRPr="00D44334" w14:paraId="53EFBC76" w14:textId="77777777" w:rsidTr="00611885">
        <w:tc>
          <w:tcPr>
            <w:tcW w:w="1337" w:type="dxa"/>
            <w:vMerge w:val="restart"/>
          </w:tcPr>
          <w:p w14:paraId="77F5A23F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Male</w:t>
            </w:r>
          </w:p>
        </w:tc>
        <w:tc>
          <w:tcPr>
            <w:tcW w:w="1337" w:type="dxa"/>
          </w:tcPr>
          <w:p w14:paraId="255E325D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Between Groups</w:t>
            </w:r>
          </w:p>
        </w:tc>
        <w:tc>
          <w:tcPr>
            <w:tcW w:w="1337" w:type="dxa"/>
          </w:tcPr>
          <w:p w14:paraId="29BEEDC8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107</w:t>
            </w:r>
          </w:p>
        </w:tc>
        <w:tc>
          <w:tcPr>
            <w:tcW w:w="1337" w:type="dxa"/>
          </w:tcPr>
          <w:p w14:paraId="1CB4DCE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618AB20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107</w:t>
            </w:r>
          </w:p>
        </w:tc>
        <w:tc>
          <w:tcPr>
            <w:tcW w:w="1337" w:type="dxa"/>
            <w:vMerge w:val="restart"/>
          </w:tcPr>
          <w:p w14:paraId="20DC8DE9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426</w:t>
            </w:r>
          </w:p>
          <w:p w14:paraId="483CF58A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65A49D6D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 w:val="restart"/>
          </w:tcPr>
          <w:p w14:paraId="773846D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515</w:t>
            </w:r>
          </w:p>
          <w:p w14:paraId="4501D98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7302F7F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AC13EF" w:rsidRPr="00D44334" w14:paraId="45283B41" w14:textId="77777777" w:rsidTr="00611885">
        <w:tc>
          <w:tcPr>
            <w:tcW w:w="1337" w:type="dxa"/>
            <w:vMerge/>
          </w:tcPr>
          <w:p w14:paraId="2F1DCCEA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254B02E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ithin Groups</w:t>
            </w:r>
          </w:p>
        </w:tc>
        <w:tc>
          <w:tcPr>
            <w:tcW w:w="1337" w:type="dxa"/>
          </w:tcPr>
          <w:p w14:paraId="49BA2B5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58.286</w:t>
            </w:r>
          </w:p>
        </w:tc>
        <w:tc>
          <w:tcPr>
            <w:tcW w:w="1337" w:type="dxa"/>
          </w:tcPr>
          <w:p w14:paraId="061E360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2</w:t>
            </w:r>
          </w:p>
        </w:tc>
        <w:tc>
          <w:tcPr>
            <w:tcW w:w="1337" w:type="dxa"/>
          </w:tcPr>
          <w:p w14:paraId="500C4B1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251</w:t>
            </w:r>
          </w:p>
        </w:tc>
        <w:tc>
          <w:tcPr>
            <w:tcW w:w="1337" w:type="dxa"/>
            <w:vMerge/>
          </w:tcPr>
          <w:p w14:paraId="02A99E4E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402ACDDC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3F052993" w14:textId="77777777" w:rsidTr="00611885">
        <w:tc>
          <w:tcPr>
            <w:tcW w:w="1337" w:type="dxa"/>
            <w:vMerge/>
          </w:tcPr>
          <w:p w14:paraId="3375FE49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50A90FE9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337" w:type="dxa"/>
          </w:tcPr>
          <w:p w14:paraId="00D42BE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58.393</w:t>
            </w:r>
          </w:p>
        </w:tc>
        <w:tc>
          <w:tcPr>
            <w:tcW w:w="1337" w:type="dxa"/>
          </w:tcPr>
          <w:p w14:paraId="66A3D5C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3</w:t>
            </w:r>
          </w:p>
        </w:tc>
        <w:tc>
          <w:tcPr>
            <w:tcW w:w="1337" w:type="dxa"/>
          </w:tcPr>
          <w:p w14:paraId="364C8C2F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/>
          </w:tcPr>
          <w:p w14:paraId="31AAAD0F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7BBDE4F3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0399B566" w14:textId="77777777" w:rsidTr="00611885">
        <w:tc>
          <w:tcPr>
            <w:tcW w:w="1337" w:type="dxa"/>
            <w:vMerge w:val="restart"/>
          </w:tcPr>
          <w:p w14:paraId="4418CA70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Age</w:t>
            </w:r>
          </w:p>
        </w:tc>
        <w:tc>
          <w:tcPr>
            <w:tcW w:w="1337" w:type="dxa"/>
          </w:tcPr>
          <w:p w14:paraId="061B02F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Between Groups</w:t>
            </w:r>
          </w:p>
        </w:tc>
        <w:tc>
          <w:tcPr>
            <w:tcW w:w="1337" w:type="dxa"/>
          </w:tcPr>
          <w:p w14:paraId="554D236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81.173</w:t>
            </w:r>
          </w:p>
        </w:tc>
        <w:tc>
          <w:tcPr>
            <w:tcW w:w="1337" w:type="dxa"/>
          </w:tcPr>
          <w:p w14:paraId="0B55162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5A4035FA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81.173</w:t>
            </w:r>
          </w:p>
        </w:tc>
        <w:tc>
          <w:tcPr>
            <w:tcW w:w="1337" w:type="dxa"/>
            <w:vMerge w:val="restart"/>
          </w:tcPr>
          <w:p w14:paraId="6C63A729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336</w:t>
            </w:r>
          </w:p>
          <w:p w14:paraId="4610CCF3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0D936644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 w:val="restart"/>
          </w:tcPr>
          <w:p w14:paraId="6AC6E5F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128</w:t>
            </w:r>
          </w:p>
          <w:p w14:paraId="6B711576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6C513CE3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AC13EF" w:rsidRPr="00D44334" w14:paraId="67E6EDB8" w14:textId="77777777" w:rsidTr="00611885">
        <w:tc>
          <w:tcPr>
            <w:tcW w:w="1337" w:type="dxa"/>
            <w:vMerge/>
          </w:tcPr>
          <w:p w14:paraId="3AD0B0F1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7320F1CD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ithin Groups</w:t>
            </w:r>
          </w:p>
        </w:tc>
        <w:tc>
          <w:tcPr>
            <w:tcW w:w="1337" w:type="dxa"/>
          </w:tcPr>
          <w:p w14:paraId="51E9470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7861.932</w:t>
            </w:r>
          </w:p>
        </w:tc>
        <w:tc>
          <w:tcPr>
            <w:tcW w:w="1337" w:type="dxa"/>
          </w:tcPr>
          <w:p w14:paraId="7D568D4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2</w:t>
            </w:r>
          </w:p>
        </w:tc>
        <w:tc>
          <w:tcPr>
            <w:tcW w:w="1337" w:type="dxa"/>
          </w:tcPr>
          <w:p w14:paraId="7C764C9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63.198</w:t>
            </w:r>
          </w:p>
        </w:tc>
        <w:tc>
          <w:tcPr>
            <w:tcW w:w="1337" w:type="dxa"/>
            <w:vMerge/>
          </w:tcPr>
          <w:p w14:paraId="6165CD85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198A40DC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473153C9" w14:textId="77777777" w:rsidTr="00611885">
        <w:tc>
          <w:tcPr>
            <w:tcW w:w="1337" w:type="dxa"/>
            <w:vMerge/>
          </w:tcPr>
          <w:p w14:paraId="213A95B8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5F8E8092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337" w:type="dxa"/>
          </w:tcPr>
          <w:p w14:paraId="78E73AE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8243.105</w:t>
            </w:r>
          </w:p>
        </w:tc>
        <w:tc>
          <w:tcPr>
            <w:tcW w:w="1337" w:type="dxa"/>
          </w:tcPr>
          <w:p w14:paraId="59CA9B69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3</w:t>
            </w:r>
          </w:p>
        </w:tc>
        <w:tc>
          <w:tcPr>
            <w:tcW w:w="1337" w:type="dxa"/>
          </w:tcPr>
          <w:p w14:paraId="4CB8E4AF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/>
          </w:tcPr>
          <w:p w14:paraId="6C29E9BC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1EF8BB2C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045CCCA8" w14:textId="77777777" w:rsidTr="00611885">
        <w:tc>
          <w:tcPr>
            <w:tcW w:w="1337" w:type="dxa"/>
            <w:vMerge w:val="restart"/>
          </w:tcPr>
          <w:p w14:paraId="4A6826D4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ESR</w:t>
            </w:r>
            <w:r>
              <w:rPr>
                <w:rFonts w:eastAsia="Calibri"/>
                <w:color w:val="000000" w:themeColor="text1"/>
              </w:rPr>
              <w:t>(TA) average length</w:t>
            </w:r>
          </w:p>
        </w:tc>
        <w:tc>
          <w:tcPr>
            <w:tcW w:w="1337" w:type="dxa"/>
          </w:tcPr>
          <w:p w14:paraId="18A66092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Between Groups</w:t>
            </w:r>
          </w:p>
        </w:tc>
        <w:tc>
          <w:tcPr>
            <w:tcW w:w="1337" w:type="dxa"/>
          </w:tcPr>
          <w:p w14:paraId="41D37471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.139</w:t>
            </w:r>
          </w:p>
        </w:tc>
        <w:tc>
          <w:tcPr>
            <w:tcW w:w="1337" w:type="dxa"/>
          </w:tcPr>
          <w:p w14:paraId="6826DDC1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361612A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.139</w:t>
            </w:r>
          </w:p>
        </w:tc>
        <w:tc>
          <w:tcPr>
            <w:tcW w:w="1337" w:type="dxa"/>
            <w:vMerge w:val="restart"/>
          </w:tcPr>
          <w:p w14:paraId="07D551F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844</w:t>
            </w:r>
          </w:p>
          <w:p w14:paraId="1DB6B319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0501804E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 w:val="restart"/>
          </w:tcPr>
          <w:p w14:paraId="25A3E8F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359</w:t>
            </w:r>
          </w:p>
          <w:p w14:paraId="1C2DCB50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23DD85A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AC13EF" w:rsidRPr="00D44334" w14:paraId="60DB081A" w14:textId="77777777" w:rsidTr="00611885">
        <w:tc>
          <w:tcPr>
            <w:tcW w:w="1337" w:type="dxa"/>
            <w:vMerge/>
          </w:tcPr>
          <w:p w14:paraId="772407F8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3C52A51D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ithin Groups</w:t>
            </w:r>
          </w:p>
        </w:tc>
        <w:tc>
          <w:tcPr>
            <w:tcW w:w="1337" w:type="dxa"/>
          </w:tcPr>
          <w:p w14:paraId="4995124A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659.161</w:t>
            </w:r>
          </w:p>
        </w:tc>
        <w:tc>
          <w:tcPr>
            <w:tcW w:w="1337" w:type="dxa"/>
          </w:tcPr>
          <w:p w14:paraId="76EB8908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28</w:t>
            </w:r>
          </w:p>
        </w:tc>
        <w:tc>
          <w:tcPr>
            <w:tcW w:w="1337" w:type="dxa"/>
          </w:tcPr>
          <w:p w14:paraId="44F4E42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7.277</w:t>
            </w:r>
          </w:p>
        </w:tc>
        <w:tc>
          <w:tcPr>
            <w:tcW w:w="1337" w:type="dxa"/>
            <w:vMerge/>
          </w:tcPr>
          <w:p w14:paraId="01E27E53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6914DFCF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2E09BD7B" w14:textId="77777777" w:rsidTr="00611885">
        <w:tc>
          <w:tcPr>
            <w:tcW w:w="1337" w:type="dxa"/>
            <w:vMerge/>
          </w:tcPr>
          <w:p w14:paraId="4DD2C09C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2934017B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337" w:type="dxa"/>
          </w:tcPr>
          <w:p w14:paraId="4B29993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665.300</w:t>
            </w:r>
          </w:p>
        </w:tc>
        <w:tc>
          <w:tcPr>
            <w:tcW w:w="1337" w:type="dxa"/>
          </w:tcPr>
          <w:p w14:paraId="15E86C9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29</w:t>
            </w:r>
          </w:p>
        </w:tc>
        <w:tc>
          <w:tcPr>
            <w:tcW w:w="1337" w:type="dxa"/>
          </w:tcPr>
          <w:p w14:paraId="10999B0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/>
          </w:tcPr>
          <w:p w14:paraId="6FDCC5F6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03A36296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1F92CF3F" w14:textId="77777777" w:rsidTr="00611885">
        <w:tc>
          <w:tcPr>
            <w:tcW w:w="1337" w:type="dxa"/>
            <w:vMerge w:val="restart"/>
          </w:tcPr>
          <w:p w14:paraId="46B6D8DF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ESR2</w:t>
            </w:r>
            <w:r>
              <w:rPr>
                <w:rFonts w:eastAsia="Calibri"/>
                <w:color w:val="000000" w:themeColor="text1"/>
              </w:rPr>
              <w:t>(CA) average length</w:t>
            </w:r>
          </w:p>
        </w:tc>
        <w:tc>
          <w:tcPr>
            <w:tcW w:w="1337" w:type="dxa"/>
          </w:tcPr>
          <w:p w14:paraId="6FAABDE6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Between Groups</w:t>
            </w:r>
          </w:p>
        </w:tc>
        <w:tc>
          <w:tcPr>
            <w:tcW w:w="1337" w:type="dxa"/>
          </w:tcPr>
          <w:p w14:paraId="0444071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.708</w:t>
            </w:r>
          </w:p>
        </w:tc>
        <w:tc>
          <w:tcPr>
            <w:tcW w:w="1337" w:type="dxa"/>
          </w:tcPr>
          <w:p w14:paraId="40CF908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75E79EB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.708</w:t>
            </w:r>
          </w:p>
        </w:tc>
        <w:tc>
          <w:tcPr>
            <w:tcW w:w="1337" w:type="dxa"/>
            <w:vMerge w:val="restart"/>
          </w:tcPr>
          <w:p w14:paraId="51BFF9D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651</w:t>
            </w:r>
          </w:p>
          <w:p w14:paraId="4CE08B9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5D57FB9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 w:val="restart"/>
          </w:tcPr>
          <w:p w14:paraId="135AD01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420</w:t>
            </w:r>
          </w:p>
          <w:p w14:paraId="1DEE5AE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5C22012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AC13EF" w:rsidRPr="00D44334" w14:paraId="5712FECE" w14:textId="77777777" w:rsidTr="00611885">
        <w:tc>
          <w:tcPr>
            <w:tcW w:w="1337" w:type="dxa"/>
            <w:vMerge/>
          </w:tcPr>
          <w:p w14:paraId="5E255F74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5ACBCE7D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ithin Groups</w:t>
            </w:r>
          </w:p>
        </w:tc>
        <w:tc>
          <w:tcPr>
            <w:tcW w:w="1337" w:type="dxa"/>
          </w:tcPr>
          <w:p w14:paraId="57BD7A1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08.403</w:t>
            </w:r>
          </w:p>
        </w:tc>
        <w:tc>
          <w:tcPr>
            <w:tcW w:w="1337" w:type="dxa"/>
          </w:tcPr>
          <w:p w14:paraId="1B016E51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2</w:t>
            </w:r>
          </w:p>
        </w:tc>
        <w:tc>
          <w:tcPr>
            <w:tcW w:w="1337" w:type="dxa"/>
          </w:tcPr>
          <w:p w14:paraId="20F1E87A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.622</w:t>
            </w:r>
          </w:p>
        </w:tc>
        <w:tc>
          <w:tcPr>
            <w:tcW w:w="1337" w:type="dxa"/>
            <w:vMerge/>
          </w:tcPr>
          <w:p w14:paraId="7B705BFF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20863103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314FF04B" w14:textId="77777777" w:rsidTr="00611885">
        <w:tc>
          <w:tcPr>
            <w:tcW w:w="1337" w:type="dxa"/>
            <w:vMerge/>
          </w:tcPr>
          <w:p w14:paraId="0EC5FFF4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5CF8E252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337" w:type="dxa"/>
          </w:tcPr>
          <w:p w14:paraId="530F43D9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10.111</w:t>
            </w:r>
          </w:p>
        </w:tc>
        <w:tc>
          <w:tcPr>
            <w:tcW w:w="1337" w:type="dxa"/>
          </w:tcPr>
          <w:p w14:paraId="0BAAB06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3</w:t>
            </w:r>
          </w:p>
        </w:tc>
        <w:tc>
          <w:tcPr>
            <w:tcW w:w="1337" w:type="dxa"/>
          </w:tcPr>
          <w:p w14:paraId="2E3F2236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/>
          </w:tcPr>
          <w:p w14:paraId="47103893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545739C4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6747687A" w14:textId="77777777" w:rsidTr="00611885">
        <w:tc>
          <w:tcPr>
            <w:tcW w:w="1337" w:type="dxa"/>
            <w:vMerge w:val="restart"/>
          </w:tcPr>
          <w:p w14:paraId="62C229C9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AR</w:t>
            </w:r>
            <w:r>
              <w:rPr>
                <w:rFonts w:eastAsia="Calibri"/>
                <w:color w:val="000000" w:themeColor="text1"/>
              </w:rPr>
              <w:t>(CAG) average length</w:t>
            </w:r>
          </w:p>
        </w:tc>
        <w:tc>
          <w:tcPr>
            <w:tcW w:w="1337" w:type="dxa"/>
          </w:tcPr>
          <w:p w14:paraId="4DC9FB3B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Between Groups</w:t>
            </w:r>
          </w:p>
        </w:tc>
        <w:tc>
          <w:tcPr>
            <w:tcW w:w="1337" w:type="dxa"/>
          </w:tcPr>
          <w:p w14:paraId="58B7DFE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020</w:t>
            </w:r>
          </w:p>
        </w:tc>
        <w:tc>
          <w:tcPr>
            <w:tcW w:w="1337" w:type="dxa"/>
          </w:tcPr>
          <w:p w14:paraId="21154FC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49A1406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020</w:t>
            </w:r>
          </w:p>
        </w:tc>
        <w:tc>
          <w:tcPr>
            <w:tcW w:w="1337" w:type="dxa"/>
            <w:vMerge w:val="restart"/>
          </w:tcPr>
          <w:p w14:paraId="4A2FBBF4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003</w:t>
            </w:r>
          </w:p>
          <w:p w14:paraId="244A5D0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53DEAF47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 w:val="restart"/>
          </w:tcPr>
          <w:p w14:paraId="20F70E50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956</w:t>
            </w:r>
          </w:p>
          <w:p w14:paraId="40ECCC88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576F637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AC13EF" w:rsidRPr="00D44334" w14:paraId="0505F0C4" w14:textId="77777777" w:rsidTr="00611885">
        <w:tc>
          <w:tcPr>
            <w:tcW w:w="1337" w:type="dxa"/>
            <w:vMerge/>
          </w:tcPr>
          <w:p w14:paraId="397FFC84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7E0738E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ithin Groups</w:t>
            </w:r>
          </w:p>
        </w:tc>
        <w:tc>
          <w:tcPr>
            <w:tcW w:w="1337" w:type="dxa"/>
          </w:tcPr>
          <w:p w14:paraId="761E034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524.721</w:t>
            </w:r>
          </w:p>
        </w:tc>
        <w:tc>
          <w:tcPr>
            <w:tcW w:w="1337" w:type="dxa"/>
          </w:tcPr>
          <w:p w14:paraId="7870983A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2</w:t>
            </w:r>
          </w:p>
        </w:tc>
        <w:tc>
          <w:tcPr>
            <w:tcW w:w="1337" w:type="dxa"/>
          </w:tcPr>
          <w:p w14:paraId="128CD66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.572</w:t>
            </w:r>
          </w:p>
        </w:tc>
        <w:tc>
          <w:tcPr>
            <w:tcW w:w="1337" w:type="dxa"/>
            <w:vMerge/>
          </w:tcPr>
          <w:p w14:paraId="400994C4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4A9D0642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2858A986" w14:textId="77777777" w:rsidTr="00611885">
        <w:tc>
          <w:tcPr>
            <w:tcW w:w="1337" w:type="dxa"/>
            <w:vMerge/>
          </w:tcPr>
          <w:p w14:paraId="4FF23A10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1AAA4DC2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337" w:type="dxa"/>
          </w:tcPr>
          <w:p w14:paraId="1275CC11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524.740</w:t>
            </w:r>
          </w:p>
        </w:tc>
        <w:tc>
          <w:tcPr>
            <w:tcW w:w="1337" w:type="dxa"/>
          </w:tcPr>
          <w:p w14:paraId="4C2271A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3</w:t>
            </w:r>
          </w:p>
        </w:tc>
        <w:tc>
          <w:tcPr>
            <w:tcW w:w="1337" w:type="dxa"/>
          </w:tcPr>
          <w:p w14:paraId="6070015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/>
          </w:tcPr>
          <w:p w14:paraId="43EF69DA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52BC9979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4E4A7389" w14:textId="77777777" w:rsidTr="00611885">
        <w:tc>
          <w:tcPr>
            <w:tcW w:w="1337" w:type="dxa"/>
            <w:vMerge w:val="restart"/>
          </w:tcPr>
          <w:p w14:paraId="6C6C491A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Grey volume</w:t>
            </w:r>
            <w:r>
              <w:rPr>
                <w:rFonts w:eastAsia="Calibri"/>
                <w:color w:val="000000" w:themeColor="text1"/>
              </w:rPr>
              <w:t xml:space="preserve"> in ml</w:t>
            </w:r>
          </w:p>
        </w:tc>
        <w:tc>
          <w:tcPr>
            <w:tcW w:w="1337" w:type="dxa"/>
          </w:tcPr>
          <w:p w14:paraId="113D58F8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Between Groups</w:t>
            </w:r>
          </w:p>
        </w:tc>
        <w:tc>
          <w:tcPr>
            <w:tcW w:w="1337" w:type="dxa"/>
          </w:tcPr>
          <w:p w14:paraId="798AD29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70.617</w:t>
            </w:r>
          </w:p>
        </w:tc>
        <w:tc>
          <w:tcPr>
            <w:tcW w:w="1337" w:type="dxa"/>
          </w:tcPr>
          <w:p w14:paraId="5DBD18E2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3A707B08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770.617</w:t>
            </w:r>
          </w:p>
        </w:tc>
        <w:tc>
          <w:tcPr>
            <w:tcW w:w="1337" w:type="dxa"/>
            <w:vMerge w:val="restart"/>
          </w:tcPr>
          <w:p w14:paraId="082CAF1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269</w:t>
            </w:r>
          </w:p>
          <w:p w14:paraId="354595EA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4995115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 w:val="restart"/>
          </w:tcPr>
          <w:p w14:paraId="76C62C0F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605</w:t>
            </w:r>
          </w:p>
          <w:p w14:paraId="2B954146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17F5DDCB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AC13EF" w:rsidRPr="00D44334" w14:paraId="7462FF5B" w14:textId="77777777" w:rsidTr="00611885">
        <w:tc>
          <w:tcPr>
            <w:tcW w:w="1337" w:type="dxa"/>
            <w:vMerge/>
          </w:tcPr>
          <w:p w14:paraId="193F30DA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2841EC1F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ithin Groups</w:t>
            </w:r>
          </w:p>
        </w:tc>
        <w:tc>
          <w:tcPr>
            <w:tcW w:w="1337" w:type="dxa"/>
          </w:tcPr>
          <w:p w14:paraId="040C1B56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528117.083</w:t>
            </w:r>
          </w:p>
        </w:tc>
        <w:tc>
          <w:tcPr>
            <w:tcW w:w="1337" w:type="dxa"/>
          </w:tcPr>
          <w:p w14:paraId="5F815CF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2</w:t>
            </w:r>
          </w:p>
        </w:tc>
        <w:tc>
          <w:tcPr>
            <w:tcW w:w="1337" w:type="dxa"/>
          </w:tcPr>
          <w:p w14:paraId="00D7C4A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6586.712</w:t>
            </w:r>
          </w:p>
        </w:tc>
        <w:tc>
          <w:tcPr>
            <w:tcW w:w="1337" w:type="dxa"/>
            <w:vMerge/>
          </w:tcPr>
          <w:p w14:paraId="709FDD22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3FF35079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33F84D48" w14:textId="77777777" w:rsidTr="00611885">
        <w:tc>
          <w:tcPr>
            <w:tcW w:w="1337" w:type="dxa"/>
            <w:vMerge/>
          </w:tcPr>
          <w:p w14:paraId="14EB3841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1ED9C233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337" w:type="dxa"/>
          </w:tcPr>
          <w:p w14:paraId="22FBD4E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529887.700</w:t>
            </w:r>
          </w:p>
        </w:tc>
        <w:tc>
          <w:tcPr>
            <w:tcW w:w="1337" w:type="dxa"/>
          </w:tcPr>
          <w:p w14:paraId="32245CFE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3</w:t>
            </w:r>
          </w:p>
        </w:tc>
        <w:tc>
          <w:tcPr>
            <w:tcW w:w="1337" w:type="dxa"/>
          </w:tcPr>
          <w:p w14:paraId="38104E65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/>
          </w:tcPr>
          <w:p w14:paraId="649C5587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5C89F7E7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5A7FCB98" w14:textId="77777777" w:rsidTr="00611885">
        <w:tc>
          <w:tcPr>
            <w:tcW w:w="1337" w:type="dxa"/>
            <w:vMerge w:val="restart"/>
          </w:tcPr>
          <w:p w14:paraId="57B9A05E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hite volume</w:t>
            </w:r>
            <w:r>
              <w:rPr>
                <w:rFonts w:eastAsia="Calibri"/>
                <w:color w:val="000000" w:themeColor="text1"/>
              </w:rPr>
              <w:t xml:space="preserve"> in ml</w:t>
            </w:r>
          </w:p>
        </w:tc>
        <w:tc>
          <w:tcPr>
            <w:tcW w:w="1337" w:type="dxa"/>
          </w:tcPr>
          <w:p w14:paraId="074A0E7E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Between Groups</w:t>
            </w:r>
          </w:p>
        </w:tc>
        <w:tc>
          <w:tcPr>
            <w:tcW w:w="1337" w:type="dxa"/>
          </w:tcPr>
          <w:p w14:paraId="3F1AB12B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956.842</w:t>
            </w:r>
          </w:p>
        </w:tc>
        <w:tc>
          <w:tcPr>
            <w:tcW w:w="1337" w:type="dxa"/>
          </w:tcPr>
          <w:p w14:paraId="7E0B9DB4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1EADEF7D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4956.842</w:t>
            </w:r>
          </w:p>
        </w:tc>
        <w:tc>
          <w:tcPr>
            <w:tcW w:w="1337" w:type="dxa"/>
            <w:vMerge w:val="restart"/>
          </w:tcPr>
          <w:p w14:paraId="11C953DF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1.550</w:t>
            </w:r>
          </w:p>
          <w:p w14:paraId="73A35418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  <w:p w14:paraId="5BDE24DD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 w:val="restart"/>
          </w:tcPr>
          <w:p w14:paraId="74390DC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.214</w:t>
            </w:r>
          </w:p>
          <w:p w14:paraId="4BD23674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AC13EF" w:rsidRPr="00D44334" w14:paraId="685B8D00" w14:textId="77777777" w:rsidTr="00611885">
        <w:tc>
          <w:tcPr>
            <w:tcW w:w="1337" w:type="dxa"/>
            <w:vMerge/>
          </w:tcPr>
          <w:p w14:paraId="73B25CAF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1C9A96F1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Within Groups</w:t>
            </w:r>
          </w:p>
        </w:tc>
        <w:tc>
          <w:tcPr>
            <w:tcW w:w="1337" w:type="dxa"/>
          </w:tcPr>
          <w:p w14:paraId="719D6EA5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741803.863</w:t>
            </w:r>
          </w:p>
        </w:tc>
        <w:tc>
          <w:tcPr>
            <w:tcW w:w="1337" w:type="dxa"/>
          </w:tcPr>
          <w:p w14:paraId="3FAA9AA4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2</w:t>
            </w:r>
          </w:p>
        </w:tc>
        <w:tc>
          <w:tcPr>
            <w:tcW w:w="1337" w:type="dxa"/>
          </w:tcPr>
          <w:p w14:paraId="0EFB523C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3197.430</w:t>
            </w:r>
          </w:p>
        </w:tc>
        <w:tc>
          <w:tcPr>
            <w:tcW w:w="1337" w:type="dxa"/>
            <w:vMerge/>
          </w:tcPr>
          <w:p w14:paraId="5A8E744E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2610AA21" w14:textId="77777777" w:rsidR="00AC13EF" w:rsidRPr="00D44334" w:rsidRDefault="00AC13EF" w:rsidP="00611885">
            <w:pPr>
              <w:pStyle w:val="Normal0"/>
            </w:pPr>
          </w:p>
        </w:tc>
      </w:tr>
      <w:tr w:rsidR="00AC13EF" w:rsidRPr="00D44334" w14:paraId="3DFFF6FA" w14:textId="77777777" w:rsidTr="00611885">
        <w:tc>
          <w:tcPr>
            <w:tcW w:w="1337" w:type="dxa"/>
            <w:vMerge/>
          </w:tcPr>
          <w:p w14:paraId="1B3D311D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</w:tcPr>
          <w:p w14:paraId="1591DF88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337" w:type="dxa"/>
          </w:tcPr>
          <w:p w14:paraId="18392E83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746760.704</w:t>
            </w:r>
          </w:p>
        </w:tc>
        <w:tc>
          <w:tcPr>
            <w:tcW w:w="1337" w:type="dxa"/>
          </w:tcPr>
          <w:p w14:paraId="64BA23B7" w14:textId="77777777" w:rsidR="00AC13EF" w:rsidRPr="00D44334" w:rsidRDefault="00AC13EF" w:rsidP="00611885">
            <w:pPr>
              <w:pStyle w:val="Normal0"/>
              <w:jc w:val="right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>233</w:t>
            </w:r>
          </w:p>
        </w:tc>
        <w:tc>
          <w:tcPr>
            <w:tcW w:w="1337" w:type="dxa"/>
          </w:tcPr>
          <w:p w14:paraId="53F9124C" w14:textId="77777777" w:rsidR="00AC13EF" w:rsidRPr="00D44334" w:rsidRDefault="00AC13EF" w:rsidP="00611885">
            <w:pPr>
              <w:pStyle w:val="Normal0"/>
              <w:rPr>
                <w:rFonts w:eastAsia="Calibri"/>
                <w:color w:val="000000" w:themeColor="text1"/>
              </w:rPr>
            </w:pPr>
            <w:r w:rsidRPr="00D44334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337" w:type="dxa"/>
            <w:vMerge/>
          </w:tcPr>
          <w:p w14:paraId="153FE041" w14:textId="77777777" w:rsidR="00AC13EF" w:rsidRPr="00D44334" w:rsidRDefault="00AC13EF" w:rsidP="00611885">
            <w:pPr>
              <w:pStyle w:val="Normal0"/>
            </w:pPr>
          </w:p>
        </w:tc>
        <w:tc>
          <w:tcPr>
            <w:tcW w:w="1337" w:type="dxa"/>
            <w:vMerge/>
          </w:tcPr>
          <w:p w14:paraId="4E8ACDA4" w14:textId="77777777" w:rsidR="00AC13EF" w:rsidRPr="00D44334" w:rsidRDefault="00AC13EF" w:rsidP="00611885">
            <w:pPr>
              <w:pStyle w:val="Normal0"/>
            </w:pPr>
          </w:p>
        </w:tc>
      </w:tr>
    </w:tbl>
    <w:p w14:paraId="1FB2ABF7" w14:textId="07749624" w:rsidR="00AC13EF" w:rsidRPr="00D44334" w:rsidRDefault="00AC13EF" w:rsidP="00AC13EF">
      <w:pPr>
        <w:pStyle w:val="Normal0"/>
        <w:spacing w:line="480" w:lineRule="auto"/>
        <w:rPr>
          <w:sz w:val="20"/>
          <w:szCs w:val="20"/>
        </w:rPr>
      </w:pPr>
      <w:r w:rsidRPr="00D44334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2</w:t>
      </w:r>
      <w:r w:rsidRPr="00D44334">
        <w:rPr>
          <w:sz w:val="20"/>
          <w:szCs w:val="20"/>
        </w:rPr>
        <w:t xml:space="preserve">: One-way ANOVA test for differences in mean between discovery and replication groups. </w:t>
      </w:r>
    </w:p>
    <w:p w14:paraId="7E438054" w14:textId="6184E1F8" w:rsidR="00AC13EF" w:rsidRPr="00AC13EF" w:rsidRDefault="00AC13EF" w:rsidP="00AC13EF">
      <w:pPr>
        <w:pStyle w:val="Normal0"/>
        <w:spacing w:line="480" w:lineRule="auto"/>
        <w:rPr>
          <w:i/>
          <w:iCs/>
          <w:sz w:val="20"/>
          <w:szCs w:val="20"/>
        </w:rPr>
      </w:pPr>
      <w:r w:rsidRPr="00D44334">
        <w:rPr>
          <w:i/>
          <w:iCs/>
          <w:sz w:val="20"/>
          <w:szCs w:val="20"/>
        </w:rPr>
        <w:t>*There were no significant differences between the discovery and replication samples across the variables used in the construction of the design matrix.</w:t>
      </w:r>
    </w:p>
    <w:p w14:paraId="7E9F1764" w14:textId="77777777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ind w:firstLine="720"/>
        <w:jc w:val="both"/>
        <w:rPr>
          <w:color w:val="000000"/>
        </w:rPr>
      </w:pPr>
    </w:p>
    <w:tbl>
      <w:tblPr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25"/>
        <w:gridCol w:w="1373"/>
        <w:gridCol w:w="1331"/>
        <w:gridCol w:w="1134"/>
        <w:gridCol w:w="1134"/>
        <w:gridCol w:w="1653"/>
      </w:tblGrid>
      <w:tr w:rsidR="00AC13EF" w:rsidRPr="005721C1" w14:paraId="2044F470" w14:textId="77777777" w:rsidTr="00611885">
        <w:trPr>
          <w:jc w:val="center"/>
        </w:trPr>
        <w:tc>
          <w:tcPr>
            <w:tcW w:w="9350" w:type="dxa"/>
            <w:gridSpan w:val="6"/>
          </w:tcPr>
          <w:p w14:paraId="3851415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b/>
                <w:color w:val="000000"/>
              </w:rPr>
            </w:pPr>
            <w:r w:rsidRPr="005721C1">
              <w:rPr>
                <w:rFonts w:eastAsia="Arial"/>
                <w:b/>
                <w:color w:val="000000"/>
              </w:rPr>
              <w:lastRenderedPageBreak/>
              <w:t>GM Regions with differences between males and females</w:t>
            </w:r>
          </w:p>
        </w:tc>
      </w:tr>
      <w:tr w:rsidR="00AC13EF" w:rsidRPr="005721C1" w14:paraId="4CDF4B28" w14:textId="77777777" w:rsidTr="00611885">
        <w:trPr>
          <w:jc w:val="center"/>
        </w:trPr>
        <w:tc>
          <w:tcPr>
            <w:tcW w:w="2725" w:type="dxa"/>
          </w:tcPr>
          <w:p w14:paraId="10621EE5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egion</w:t>
            </w:r>
          </w:p>
        </w:tc>
        <w:tc>
          <w:tcPr>
            <w:tcW w:w="1373" w:type="dxa"/>
          </w:tcPr>
          <w:p w14:paraId="1F47DF2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[x, y, z]</w:t>
            </w:r>
          </w:p>
          <w:p w14:paraId="2347C7B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NI</w:t>
            </w:r>
          </w:p>
        </w:tc>
        <w:tc>
          <w:tcPr>
            <w:tcW w:w="1331" w:type="dxa"/>
          </w:tcPr>
          <w:p w14:paraId="13C558F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Z-score</w:t>
            </w:r>
          </w:p>
        </w:tc>
        <w:tc>
          <w:tcPr>
            <w:tcW w:w="1134" w:type="dxa"/>
          </w:tcPr>
          <w:p w14:paraId="14F329B8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p-value, cluster, FWE-corrected</w:t>
            </w:r>
          </w:p>
        </w:tc>
        <w:tc>
          <w:tcPr>
            <w:tcW w:w="1134" w:type="dxa"/>
          </w:tcPr>
          <w:p w14:paraId="4F94227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p-value, peak, FWE-corrected</w:t>
            </w:r>
          </w:p>
        </w:tc>
        <w:tc>
          <w:tcPr>
            <w:tcW w:w="1653" w:type="dxa"/>
          </w:tcPr>
          <w:p w14:paraId="00FB89B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Direction of sex difference</w:t>
            </w:r>
          </w:p>
        </w:tc>
      </w:tr>
      <w:tr w:rsidR="00AC13EF" w:rsidRPr="005721C1" w14:paraId="0EB1FBA5" w14:textId="77777777" w:rsidTr="00611885">
        <w:trPr>
          <w:jc w:val="center"/>
        </w:trPr>
        <w:tc>
          <w:tcPr>
            <w:tcW w:w="2725" w:type="dxa"/>
          </w:tcPr>
          <w:p w14:paraId="2D532C47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 xml:space="preserve">R Medial Temporal </w:t>
            </w:r>
          </w:p>
          <w:p w14:paraId="6AD67090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 Insula</w:t>
            </w:r>
          </w:p>
        </w:tc>
        <w:tc>
          <w:tcPr>
            <w:tcW w:w="1373" w:type="dxa"/>
          </w:tcPr>
          <w:p w14:paraId="3FA93D2C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5, -2, -26</w:t>
            </w:r>
          </w:p>
          <w:p w14:paraId="5A9C9A5F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8, 6, -17</w:t>
            </w:r>
          </w:p>
        </w:tc>
        <w:tc>
          <w:tcPr>
            <w:tcW w:w="1331" w:type="dxa"/>
          </w:tcPr>
          <w:p w14:paraId="44DB231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6.63</w:t>
            </w:r>
          </w:p>
          <w:p w14:paraId="25DE6833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6.52</w:t>
            </w:r>
          </w:p>
        </w:tc>
        <w:tc>
          <w:tcPr>
            <w:tcW w:w="1134" w:type="dxa"/>
          </w:tcPr>
          <w:p w14:paraId="6050388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1.6×10</w:t>
            </w:r>
            <w:r w:rsidRPr="005721C1">
              <w:rPr>
                <w:rFonts w:eastAsia="Arial"/>
                <w:color w:val="000000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00948DC0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1.0×10</w:t>
            </w:r>
            <w:r w:rsidRPr="005721C1">
              <w:rPr>
                <w:rFonts w:eastAsia="Arial"/>
                <w:color w:val="000000"/>
                <w:vertAlign w:val="superscript"/>
              </w:rPr>
              <w:t>-6</w:t>
            </w:r>
          </w:p>
          <w:p w14:paraId="5E0EACE8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2.0×10</w:t>
            </w:r>
            <w:r w:rsidRPr="005721C1">
              <w:rPr>
                <w:rFonts w:eastAsia="Arial"/>
                <w:color w:val="000000"/>
                <w:vertAlign w:val="superscript"/>
              </w:rPr>
              <w:t>-6</w:t>
            </w:r>
          </w:p>
        </w:tc>
        <w:tc>
          <w:tcPr>
            <w:tcW w:w="1653" w:type="dxa"/>
          </w:tcPr>
          <w:p w14:paraId="740C15EC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&gt;F</w:t>
            </w:r>
          </w:p>
        </w:tc>
      </w:tr>
      <w:tr w:rsidR="00AC13EF" w:rsidRPr="005721C1" w14:paraId="0CD4B443" w14:textId="77777777" w:rsidTr="00611885">
        <w:trPr>
          <w:jc w:val="center"/>
        </w:trPr>
        <w:tc>
          <w:tcPr>
            <w:tcW w:w="2725" w:type="dxa"/>
          </w:tcPr>
          <w:p w14:paraId="5D0F94A0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Medial Temporal</w:t>
            </w:r>
          </w:p>
          <w:p w14:paraId="39C593FE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Insula</w:t>
            </w:r>
          </w:p>
          <w:p w14:paraId="6BCB574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Hypothalamus</w:t>
            </w:r>
          </w:p>
          <w:p w14:paraId="72DF4C99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 Hypothalamus</w:t>
            </w:r>
          </w:p>
        </w:tc>
        <w:tc>
          <w:tcPr>
            <w:tcW w:w="1373" w:type="dxa"/>
          </w:tcPr>
          <w:p w14:paraId="7B8A90AD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35, -3 -26</w:t>
            </w:r>
          </w:p>
          <w:p w14:paraId="0DDD29DF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36, 5, -18</w:t>
            </w:r>
          </w:p>
          <w:p w14:paraId="789C0E93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5, -2, -5</w:t>
            </w:r>
          </w:p>
          <w:p w14:paraId="15E810F2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8, -2, -5</w:t>
            </w:r>
          </w:p>
        </w:tc>
        <w:tc>
          <w:tcPr>
            <w:tcW w:w="1331" w:type="dxa"/>
          </w:tcPr>
          <w:p w14:paraId="02DECAFE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6.60</w:t>
            </w:r>
          </w:p>
          <w:p w14:paraId="381E12CB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93</w:t>
            </w:r>
          </w:p>
          <w:p w14:paraId="74C3C924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6.09</w:t>
            </w:r>
          </w:p>
          <w:p w14:paraId="1608614B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82</w:t>
            </w:r>
          </w:p>
        </w:tc>
        <w:tc>
          <w:tcPr>
            <w:tcW w:w="1134" w:type="dxa"/>
          </w:tcPr>
          <w:p w14:paraId="5A892D6C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1.4×10</w:t>
            </w:r>
            <w:r w:rsidRPr="005721C1">
              <w:rPr>
                <w:rFonts w:eastAsia="Arial"/>
                <w:color w:val="000000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5BA06465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1.2×10</w:t>
            </w:r>
            <w:r w:rsidRPr="005721C1">
              <w:rPr>
                <w:rFonts w:eastAsia="Arial"/>
                <w:color w:val="000000"/>
                <w:vertAlign w:val="superscript"/>
              </w:rPr>
              <w:t>-6</w:t>
            </w:r>
          </w:p>
          <w:p w14:paraId="3338609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</w:p>
        </w:tc>
        <w:tc>
          <w:tcPr>
            <w:tcW w:w="1653" w:type="dxa"/>
          </w:tcPr>
          <w:p w14:paraId="14DD6768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&gt;F</w:t>
            </w:r>
          </w:p>
        </w:tc>
      </w:tr>
      <w:tr w:rsidR="00AC13EF" w:rsidRPr="005721C1" w14:paraId="1A1729A6" w14:textId="77777777" w:rsidTr="00611885">
        <w:trPr>
          <w:jc w:val="center"/>
        </w:trPr>
        <w:tc>
          <w:tcPr>
            <w:tcW w:w="2725" w:type="dxa"/>
          </w:tcPr>
          <w:p w14:paraId="571419A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 Cerebellar hemisphere</w:t>
            </w:r>
          </w:p>
          <w:p w14:paraId="3928CEB2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</w:p>
          <w:p w14:paraId="6D8E50E3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Anterior Cerebellum</w:t>
            </w:r>
          </w:p>
        </w:tc>
        <w:tc>
          <w:tcPr>
            <w:tcW w:w="1373" w:type="dxa"/>
          </w:tcPr>
          <w:p w14:paraId="07C2069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7, -66, -18</w:t>
            </w:r>
          </w:p>
          <w:p w14:paraId="39834E2F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24, -65, -44</w:t>
            </w:r>
          </w:p>
          <w:p w14:paraId="7D5B228F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6, -39, -18</w:t>
            </w:r>
          </w:p>
        </w:tc>
        <w:tc>
          <w:tcPr>
            <w:tcW w:w="1331" w:type="dxa"/>
          </w:tcPr>
          <w:p w14:paraId="2C49BEB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75</w:t>
            </w:r>
          </w:p>
          <w:p w14:paraId="2426223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67</w:t>
            </w:r>
          </w:p>
          <w:p w14:paraId="65FB4024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46</w:t>
            </w:r>
          </w:p>
        </w:tc>
        <w:tc>
          <w:tcPr>
            <w:tcW w:w="1134" w:type="dxa"/>
          </w:tcPr>
          <w:p w14:paraId="72D88CB4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2.0×10</w:t>
            </w:r>
            <w:r w:rsidRPr="005721C1">
              <w:rPr>
                <w:rFonts w:eastAsia="Arial"/>
                <w:color w:val="000000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789AB73E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1.7×10</w:t>
            </w:r>
            <w:r w:rsidRPr="005721C1">
              <w:rPr>
                <w:rFonts w:eastAsia="Arial"/>
                <w:color w:val="000000"/>
                <w:vertAlign w:val="superscript"/>
              </w:rPr>
              <w:t>-4</w:t>
            </w:r>
          </w:p>
          <w:p w14:paraId="6274CE6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2.6×10</w:t>
            </w:r>
            <w:r w:rsidRPr="005721C1">
              <w:rPr>
                <w:rFonts w:eastAsia="Arial"/>
                <w:color w:val="000000"/>
                <w:vertAlign w:val="superscript"/>
              </w:rPr>
              <w:t>-4</w:t>
            </w:r>
          </w:p>
          <w:p w14:paraId="361FB35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8.0×10</w:t>
            </w:r>
            <w:r w:rsidRPr="005721C1">
              <w:rPr>
                <w:rFonts w:eastAsia="Arial"/>
                <w:color w:val="000000"/>
                <w:vertAlign w:val="superscript"/>
              </w:rPr>
              <w:t>-4</w:t>
            </w:r>
          </w:p>
        </w:tc>
        <w:tc>
          <w:tcPr>
            <w:tcW w:w="1653" w:type="dxa"/>
          </w:tcPr>
          <w:p w14:paraId="792EF919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&gt;F</w:t>
            </w:r>
          </w:p>
        </w:tc>
      </w:tr>
      <w:tr w:rsidR="00AC13EF" w:rsidRPr="005721C1" w14:paraId="1DD58E7C" w14:textId="77777777" w:rsidTr="00611885">
        <w:trPr>
          <w:jc w:val="center"/>
        </w:trPr>
        <w:tc>
          <w:tcPr>
            <w:tcW w:w="2725" w:type="dxa"/>
          </w:tcPr>
          <w:p w14:paraId="05A578A2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Cerebellar hemisphere</w:t>
            </w:r>
          </w:p>
        </w:tc>
        <w:tc>
          <w:tcPr>
            <w:tcW w:w="1373" w:type="dxa"/>
          </w:tcPr>
          <w:p w14:paraId="3811A29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39, -85, -23</w:t>
            </w:r>
          </w:p>
          <w:p w14:paraId="17973620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23 -65 -44</w:t>
            </w:r>
          </w:p>
        </w:tc>
        <w:tc>
          <w:tcPr>
            <w:tcW w:w="1331" w:type="dxa"/>
          </w:tcPr>
          <w:p w14:paraId="1F04371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6.08</w:t>
            </w:r>
          </w:p>
          <w:p w14:paraId="7FC2B33D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88</w:t>
            </w:r>
          </w:p>
        </w:tc>
        <w:tc>
          <w:tcPr>
            <w:tcW w:w="1134" w:type="dxa"/>
          </w:tcPr>
          <w:p w14:paraId="6B632058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9.5×10</w:t>
            </w:r>
            <w:r w:rsidRPr="005721C1">
              <w:rPr>
                <w:rFonts w:eastAsia="Arial"/>
                <w:color w:val="000000"/>
                <w:vertAlign w:val="superscript"/>
              </w:rPr>
              <w:t>-5</w:t>
            </w:r>
          </w:p>
        </w:tc>
        <w:tc>
          <w:tcPr>
            <w:tcW w:w="1134" w:type="dxa"/>
          </w:tcPr>
          <w:p w14:paraId="54DCD378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2.8×10</w:t>
            </w:r>
            <w:r w:rsidRPr="005721C1">
              <w:rPr>
                <w:rFonts w:eastAsia="Arial"/>
                <w:color w:val="000000"/>
                <w:vertAlign w:val="superscript"/>
              </w:rPr>
              <w:t>-5</w:t>
            </w:r>
          </w:p>
        </w:tc>
        <w:tc>
          <w:tcPr>
            <w:tcW w:w="1653" w:type="dxa"/>
          </w:tcPr>
          <w:p w14:paraId="36A9740B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&gt;F</w:t>
            </w:r>
          </w:p>
        </w:tc>
      </w:tr>
      <w:tr w:rsidR="00AC13EF" w:rsidRPr="005721C1" w14:paraId="5663400E" w14:textId="77777777" w:rsidTr="00611885">
        <w:trPr>
          <w:jc w:val="center"/>
        </w:trPr>
        <w:tc>
          <w:tcPr>
            <w:tcW w:w="2725" w:type="dxa"/>
          </w:tcPr>
          <w:p w14:paraId="24C7DF4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Superior Parietal</w:t>
            </w:r>
          </w:p>
          <w:p w14:paraId="22CD4B0F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 Anterior Cingulate</w:t>
            </w:r>
          </w:p>
          <w:p w14:paraId="38C554FE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Anterior Cingulate</w:t>
            </w:r>
          </w:p>
          <w:p w14:paraId="055A6640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 Superior Parietal</w:t>
            </w:r>
          </w:p>
        </w:tc>
        <w:tc>
          <w:tcPr>
            <w:tcW w:w="1373" w:type="dxa"/>
          </w:tcPr>
          <w:p w14:paraId="78114DC8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14 -30 72</w:t>
            </w:r>
          </w:p>
          <w:p w14:paraId="4AE1FC20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8, 17, 39</w:t>
            </w:r>
          </w:p>
          <w:p w14:paraId="5A9224E0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6, 26, 33</w:t>
            </w:r>
          </w:p>
          <w:p w14:paraId="339D89A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15, -29, 74</w:t>
            </w:r>
          </w:p>
        </w:tc>
        <w:tc>
          <w:tcPr>
            <w:tcW w:w="1331" w:type="dxa"/>
          </w:tcPr>
          <w:p w14:paraId="3DB5C0AD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94</w:t>
            </w:r>
          </w:p>
          <w:p w14:paraId="00AD88DD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21</w:t>
            </w:r>
          </w:p>
          <w:p w14:paraId="1C683BDD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06</w:t>
            </w:r>
          </w:p>
          <w:p w14:paraId="65CD3BE4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.94</w:t>
            </w:r>
          </w:p>
        </w:tc>
        <w:tc>
          <w:tcPr>
            <w:tcW w:w="1134" w:type="dxa"/>
          </w:tcPr>
          <w:p w14:paraId="0D7F7E6C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2.8×10</w:t>
            </w:r>
            <w:r w:rsidRPr="005721C1">
              <w:rPr>
                <w:rFonts w:eastAsia="Arial"/>
                <w:color w:val="000000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6F21B645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0.018</w:t>
            </w:r>
          </w:p>
        </w:tc>
        <w:tc>
          <w:tcPr>
            <w:tcW w:w="1653" w:type="dxa"/>
          </w:tcPr>
          <w:p w14:paraId="7B5A686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F&gt;M</w:t>
            </w:r>
          </w:p>
        </w:tc>
      </w:tr>
      <w:tr w:rsidR="00AC13EF" w:rsidRPr="005721C1" w14:paraId="5C97C4AB" w14:textId="77777777" w:rsidTr="00611885">
        <w:trPr>
          <w:jc w:val="center"/>
        </w:trPr>
        <w:tc>
          <w:tcPr>
            <w:tcW w:w="2725" w:type="dxa"/>
          </w:tcPr>
          <w:p w14:paraId="389D4BCD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Occipital cortex</w:t>
            </w:r>
          </w:p>
        </w:tc>
        <w:tc>
          <w:tcPr>
            <w:tcW w:w="1373" w:type="dxa"/>
          </w:tcPr>
          <w:p w14:paraId="0571D4D6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0, -68, 27</w:t>
            </w:r>
          </w:p>
        </w:tc>
        <w:tc>
          <w:tcPr>
            <w:tcW w:w="1331" w:type="dxa"/>
          </w:tcPr>
          <w:p w14:paraId="7AFED5A7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91</w:t>
            </w:r>
          </w:p>
        </w:tc>
        <w:tc>
          <w:tcPr>
            <w:tcW w:w="1134" w:type="dxa"/>
          </w:tcPr>
          <w:p w14:paraId="1D57658D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6.4×10</w:t>
            </w:r>
            <w:r w:rsidRPr="005721C1">
              <w:rPr>
                <w:rFonts w:eastAsia="Arial"/>
                <w:color w:val="000000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3CDF8BB1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 w:themeColor="text1"/>
              </w:rPr>
              <w:t>0.011</w:t>
            </w:r>
          </w:p>
        </w:tc>
        <w:tc>
          <w:tcPr>
            <w:tcW w:w="1653" w:type="dxa"/>
          </w:tcPr>
          <w:p w14:paraId="66FEEB5A" w14:textId="77777777" w:rsidR="00AC13EF" w:rsidRPr="005721C1" w:rsidRDefault="00AC13EF" w:rsidP="00611885">
            <w:pPr>
              <w:pStyle w:val="Normal0"/>
              <w:spacing w:line="360" w:lineRule="auto"/>
              <w:ind w:right="-58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F&gt;M</w:t>
            </w:r>
          </w:p>
        </w:tc>
      </w:tr>
    </w:tbl>
    <w:p w14:paraId="4560C051" w14:textId="77777777" w:rsidR="00AC13EF" w:rsidRPr="00D44334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color w:val="000000"/>
          <w:sz w:val="16"/>
          <w:szCs w:val="16"/>
        </w:rPr>
      </w:pPr>
      <w:r w:rsidRPr="3B43863C">
        <w:rPr>
          <w:color w:val="000000" w:themeColor="text1"/>
          <w:sz w:val="16"/>
          <w:szCs w:val="16"/>
        </w:rPr>
        <w:t>L: Left R: Right M: Male F: Female</w:t>
      </w:r>
      <w:r>
        <w:rPr>
          <w:color w:val="000000"/>
          <w:sz w:val="16"/>
          <w:szCs w:val="16"/>
        </w:rPr>
        <w:t xml:space="preserve"> </w:t>
      </w:r>
    </w:p>
    <w:p w14:paraId="2BBEC85B" w14:textId="3703D27D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color w:val="000000"/>
          <w:sz w:val="20"/>
          <w:szCs w:val="20"/>
        </w:rPr>
      </w:pPr>
      <w:r w:rsidRPr="5ABE1EF2">
        <w:rPr>
          <w:b/>
          <w:bCs/>
          <w:color w:val="000000"/>
          <w:sz w:val="20"/>
          <w:szCs w:val="20"/>
        </w:rPr>
        <w:t xml:space="preserve">Table </w:t>
      </w:r>
      <w:r>
        <w:rPr>
          <w:b/>
          <w:bCs/>
          <w:color w:val="000000"/>
          <w:sz w:val="20"/>
          <w:szCs w:val="20"/>
        </w:rPr>
        <w:t>S3</w:t>
      </w:r>
      <w:r>
        <w:rPr>
          <w:color w:val="000000"/>
          <w:sz w:val="20"/>
          <w:szCs w:val="20"/>
        </w:rPr>
        <w:t>. GM Regions with differences between males and females.</w:t>
      </w:r>
    </w:p>
    <w:p w14:paraId="5119183C" w14:textId="41DDE114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i/>
          <w:iCs/>
          <w:color w:val="000000"/>
          <w:sz w:val="20"/>
          <w:szCs w:val="20"/>
        </w:rPr>
      </w:pPr>
    </w:p>
    <w:p w14:paraId="78108B03" w14:textId="2DB1EE9F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i/>
          <w:iCs/>
          <w:color w:val="000000"/>
          <w:sz w:val="20"/>
          <w:szCs w:val="20"/>
        </w:rPr>
      </w:pPr>
    </w:p>
    <w:p w14:paraId="1E1C1F68" w14:textId="37EDA3DC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i/>
          <w:iCs/>
          <w:color w:val="000000"/>
          <w:sz w:val="20"/>
          <w:szCs w:val="20"/>
        </w:rPr>
      </w:pPr>
    </w:p>
    <w:p w14:paraId="32B408E9" w14:textId="77777777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i/>
          <w:iCs/>
          <w:color w:val="000000"/>
          <w:sz w:val="20"/>
          <w:szCs w:val="20"/>
        </w:rPr>
      </w:pPr>
    </w:p>
    <w:p w14:paraId="4AC39315" w14:textId="77777777" w:rsidR="00AC13EF" w:rsidRPr="00D44334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i/>
          <w:iCs/>
          <w:color w:val="000000"/>
          <w:sz w:val="20"/>
          <w:szCs w:val="20"/>
        </w:rPr>
      </w:pPr>
    </w:p>
    <w:tbl>
      <w:tblPr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4"/>
        <w:gridCol w:w="1348"/>
        <w:gridCol w:w="1312"/>
        <w:gridCol w:w="1134"/>
        <w:gridCol w:w="1134"/>
        <w:gridCol w:w="1638"/>
      </w:tblGrid>
      <w:tr w:rsidR="00AC13EF" w14:paraId="14AFB1D4" w14:textId="77777777" w:rsidTr="00611885">
        <w:trPr>
          <w:jc w:val="center"/>
        </w:trPr>
        <w:tc>
          <w:tcPr>
            <w:tcW w:w="9350" w:type="dxa"/>
            <w:gridSpan w:val="6"/>
          </w:tcPr>
          <w:p w14:paraId="4BEE6BF0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b/>
                <w:color w:val="000000"/>
              </w:rPr>
            </w:pPr>
            <w:r w:rsidRPr="005721C1">
              <w:rPr>
                <w:rFonts w:eastAsia="Arial"/>
                <w:b/>
                <w:color w:val="000000"/>
              </w:rPr>
              <w:lastRenderedPageBreak/>
              <w:t>WM Regions with differences between males and females</w:t>
            </w:r>
          </w:p>
        </w:tc>
      </w:tr>
      <w:tr w:rsidR="00AC13EF" w14:paraId="5DBFBFC1" w14:textId="77777777" w:rsidTr="00611885">
        <w:trPr>
          <w:jc w:val="center"/>
        </w:trPr>
        <w:tc>
          <w:tcPr>
            <w:tcW w:w="2784" w:type="dxa"/>
          </w:tcPr>
          <w:p w14:paraId="3345CB1D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egion</w:t>
            </w:r>
          </w:p>
        </w:tc>
        <w:tc>
          <w:tcPr>
            <w:tcW w:w="1348" w:type="dxa"/>
          </w:tcPr>
          <w:p w14:paraId="178DDAC0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[x, y, z]</w:t>
            </w:r>
          </w:p>
          <w:p w14:paraId="380DA89B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NI</w:t>
            </w:r>
          </w:p>
        </w:tc>
        <w:tc>
          <w:tcPr>
            <w:tcW w:w="1312" w:type="dxa"/>
          </w:tcPr>
          <w:p w14:paraId="7F0A0644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Z-score</w:t>
            </w:r>
          </w:p>
        </w:tc>
        <w:tc>
          <w:tcPr>
            <w:tcW w:w="1134" w:type="dxa"/>
          </w:tcPr>
          <w:p w14:paraId="3E9F553D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 w:themeColor="text1"/>
              </w:rPr>
              <w:t>p-value, cluster, FWE-corrected</w:t>
            </w:r>
          </w:p>
        </w:tc>
        <w:tc>
          <w:tcPr>
            <w:tcW w:w="1134" w:type="dxa"/>
          </w:tcPr>
          <w:p w14:paraId="0195ECCA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p-value, peak, FWE-corrected</w:t>
            </w:r>
          </w:p>
        </w:tc>
        <w:tc>
          <w:tcPr>
            <w:tcW w:w="1638" w:type="dxa"/>
          </w:tcPr>
          <w:p w14:paraId="6FA9BCE0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Direction of sex difference</w:t>
            </w:r>
          </w:p>
        </w:tc>
      </w:tr>
      <w:tr w:rsidR="00AC13EF" w14:paraId="113F8718" w14:textId="77777777" w:rsidTr="00611885">
        <w:trPr>
          <w:jc w:val="center"/>
        </w:trPr>
        <w:tc>
          <w:tcPr>
            <w:tcW w:w="2784" w:type="dxa"/>
          </w:tcPr>
          <w:p w14:paraId="202C4786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Infundibulum/Pituitary</w:t>
            </w:r>
          </w:p>
        </w:tc>
        <w:tc>
          <w:tcPr>
            <w:tcW w:w="1348" w:type="dxa"/>
          </w:tcPr>
          <w:p w14:paraId="5DC0B58C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3 2 -21</w:t>
            </w:r>
          </w:p>
        </w:tc>
        <w:tc>
          <w:tcPr>
            <w:tcW w:w="1312" w:type="dxa"/>
          </w:tcPr>
          <w:p w14:paraId="45019BD8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32</w:t>
            </w:r>
          </w:p>
        </w:tc>
        <w:tc>
          <w:tcPr>
            <w:tcW w:w="1134" w:type="dxa"/>
          </w:tcPr>
          <w:p w14:paraId="69C47B18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134" w:type="dxa"/>
          </w:tcPr>
          <w:p w14:paraId="31B32874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0.17</w:t>
            </w:r>
          </w:p>
        </w:tc>
        <w:tc>
          <w:tcPr>
            <w:tcW w:w="1638" w:type="dxa"/>
          </w:tcPr>
          <w:p w14:paraId="4123B0B9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F&gt;M</w:t>
            </w:r>
          </w:p>
        </w:tc>
      </w:tr>
      <w:tr w:rsidR="00AC13EF" w14:paraId="62F40537" w14:textId="77777777" w:rsidTr="00611885">
        <w:trPr>
          <w:jc w:val="center"/>
        </w:trPr>
        <w:tc>
          <w:tcPr>
            <w:tcW w:w="2784" w:type="dxa"/>
          </w:tcPr>
          <w:p w14:paraId="4D2E6E0C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Anterior corona radiata, L SLF</w:t>
            </w:r>
          </w:p>
          <w:p w14:paraId="0940A365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Cingulum</w:t>
            </w:r>
          </w:p>
        </w:tc>
        <w:tc>
          <w:tcPr>
            <w:tcW w:w="1348" w:type="dxa"/>
          </w:tcPr>
          <w:p w14:paraId="0FC915CA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29, 5, 39</w:t>
            </w:r>
          </w:p>
          <w:p w14:paraId="30558D6C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</w:p>
          <w:p w14:paraId="5D1F340F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14 -17 39</w:t>
            </w:r>
          </w:p>
        </w:tc>
        <w:tc>
          <w:tcPr>
            <w:tcW w:w="1312" w:type="dxa"/>
          </w:tcPr>
          <w:p w14:paraId="111D1CC3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52</w:t>
            </w:r>
          </w:p>
          <w:p w14:paraId="24E51B3D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</w:p>
          <w:p w14:paraId="0452C80F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.58</w:t>
            </w:r>
          </w:p>
        </w:tc>
        <w:tc>
          <w:tcPr>
            <w:tcW w:w="1134" w:type="dxa"/>
          </w:tcPr>
          <w:p w14:paraId="76D19334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 w:themeColor="text1"/>
              </w:rPr>
              <w:t>0.039</w:t>
            </w:r>
          </w:p>
        </w:tc>
        <w:tc>
          <w:tcPr>
            <w:tcW w:w="1134" w:type="dxa"/>
          </w:tcPr>
          <w:p w14:paraId="61093517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638" w:type="dxa"/>
          </w:tcPr>
          <w:p w14:paraId="39468F4B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F&gt;M</w:t>
            </w:r>
          </w:p>
        </w:tc>
      </w:tr>
      <w:tr w:rsidR="00AC13EF" w14:paraId="25A3B6FE" w14:textId="77777777" w:rsidTr="00611885">
        <w:trPr>
          <w:jc w:val="center"/>
        </w:trPr>
        <w:tc>
          <w:tcPr>
            <w:tcW w:w="2784" w:type="dxa"/>
          </w:tcPr>
          <w:p w14:paraId="4678E812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ILF</w:t>
            </w:r>
          </w:p>
        </w:tc>
        <w:tc>
          <w:tcPr>
            <w:tcW w:w="1348" w:type="dxa"/>
          </w:tcPr>
          <w:p w14:paraId="276BD342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29, -77, 12</w:t>
            </w:r>
          </w:p>
        </w:tc>
        <w:tc>
          <w:tcPr>
            <w:tcW w:w="1312" w:type="dxa"/>
          </w:tcPr>
          <w:p w14:paraId="6E9440D9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04</w:t>
            </w:r>
          </w:p>
        </w:tc>
        <w:tc>
          <w:tcPr>
            <w:tcW w:w="1134" w:type="dxa"/>
          </w:tcPr>
          <w:p w14:paraId="4888B5AD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 w:themeColor="text1"/>
              </w:rPr>
              <w:t>0.038</w:t>
            </w:r>
          </w:p>
        </w:tc>
        <w:tc>
          <w:tcPr>
            <w:tcW w:w="1134" w:type="dxa"/>
          </w:tcPr>
          <w:p w14:paraId="3FAE769A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638" w:type="dxa"/>
          </w:tcPr>
          <w:p w14:paraId="2308DA19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F&gt;M</w:t>
            </w:r>
          </w:p>
        </w:tc>
      </w:tr>
      <w:tr w:rsidR="00AC13EF" w14:paraId="2DFB631D" w14:textId="77777777" w:rsidTr="00611885">
        <w:trPr>
          <w:jc w:val="center"/>
        </w:trPr>
        <w:tc>
          <w:tcPr>
            <w:tcW w:w="2784" w:type="dxa"/>
          </w:tcPr>
          <w:p w14:paraId="14AFF3CF" w14:textId="77777777" w:rsidR="00AC13EF" w:rsidRPr="005721C1" w:rsidRDefault="00AC13EF" w:rsidP="00611885">
            <w:pPr>
              <w:pStyle w:val="Normal0"/>
              <w:spacing w:line="276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 Anterior corona radiata, R SLF, cingulum</w:t>
            </w:r>
          </w:p>
        </w:tc>
        <w:tc>
          <w:tcPr>
            <w:tcW w:w="1348" w:type="dxa"/>
          </w:tcPr>
          <w:p w14:paraId="3D291541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9, -24, 45</w:t>
            </w:r>
          </w:p>
        </w:tc>
        <w:tc>
          <w:tcPr>
            <w:tcW w:w="1312" w:type="dxa"/>
          </w:tcPr>
          <w:p w14:paraId="6C213C45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.74</w:t>
            </w:r>
          </w:p>
        </w:tc>
        <w:tc>
          <w:tcPr>
            <w:tcW w:w="1134" w:type="dxa"/>
          </w:tcPr>
          <w:p w14:paraId="52122537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 w:themeColor="text1"/>
              </w:rPr>
              <w:t>0.006</w:t>
            </w:r>
          </w:p>
        </w:tc>
        <w:tc>
          <w:tcPr>
            <w:tcW w:w="1134" w:type="dxa"/>
          </w:tcPr>
          <w:p w14:paraId="1D2A9C74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638" w:type="dxa"/>
          </w:tcPr>
          <w:p w14:paraId="06C0D015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F&gt;M</w:t>
            </w:r>
          </w:p>
        </w:tc>
      </w:tr>
      <w:tr w:rsidR="00AC13EF" w14:paraId="209ED784" w14:textId="77777777" w:rsidTr="00611885">
        <w:trPr>
          <w:jc w:val="center"/>
        </w:trPr>
        <w:tc>
          <w:tcPr>
            <w:tcW w:w="2784" w:type="dxa"/>
          </w:tcPr>
          <w:p w14:paraId="20160CD4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R ILF</w:t>
            </w:r>
          </w:p>
        </w:tc>
        <w:tc>
          <w:tcPr>
            <w:tcW w:w="1348" w:type="dxa"/>
          </w:tcPr>
          <w:p w14:paraId="08F6EAD3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2 -15 -9</w:t>
            </w:r>
          </w:p>
        </w:tc>
        <w:tc>
          <w:tcPr>
            <w:tcW w:w="1312" w:type="dxa"/>
          </w:tcPr>
          <w:p w14:paraId="039B50E9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.51</w:t>
            </w:r>
          </w:p>
        </w:tc>
        <w:tc>
          <w:tcPr>
            <w:tcW w:w="1134" w:type="dxa"/>
          </w:tcPr>
          <w:p w14:paraId="787BAD38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 w:themeColor="text1"/>
              </w:rPr>
              <w:t>0.044</w:t>
            </w:r>
          </w:p>
        </w:tc>
        <w:tc>
          <w:tcPr>
            <w:tcW w:w="1134" w:type="dxa"/>
          </w:tcPr>
          <w:p w14:paraId="3BB12E7C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638" w:type="dxa"/>
          </w:tcPr>
          <w:p w14:paraId="17512FAE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F&gt;M</w:t>
            </w:r>
          </w:p>
        </w:tc>
      </w:tr>
      <w:tr w:rsidR="00AC13EF" w14:paraId="1361A1F2" w14:textId="77777777" w:rsidTr="00611885">
        <w:trPr>
          <w:jc w:val="center"/>
        </w:trPr>
        <w:tc>
          <w:tcPr>
            <w:tcW w:w="2784" w:type="dxa"/>
          </w:tcPr>
          <w:p w14:paraId="08BEAA5D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insula/arcuate fasciculus</w:t>
            </w:r>
          </w:p>
        </w:tc>
        <w:tc>
          <w:tcPr>
            <w:tcW w:w="1348" w:type="dxa"/>
          </w:tcPr>
          <w:p w14:paraId="159A693C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32 26 -2</w:t>
            </w:r>
          </w:p>
        </w:tc>
        <w:tc>
          <w:tcPr>
            <w:tcW w:w="1312" w:type="dxa"/>
          </w:tcPr>
          <w:p w14:paraId="5FC3E628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5.02</w:t>
            </w:r>
          </w:p>
        </w:tc>
        <w:tc>
          <w:tcPr>
            <w:tcW w:w="1134" w:type="dxa"/>
          </w:tcPr>
          <w:p w14:paraId="796171AE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134" w:type="dxa"/>
          </w:tcPr>
          <w:p w14:paraId="2A5328A8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0.025</w:t>
            </w:r>
          </w:p>
        </w:tc>
        <w:tc>
          <w:tcPr>
            <w:tcW w:w="1638" w:type="dxa"/>
          </w:tcPr>
          <w:p w14:paraId="534B8607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&gt;F</w:t>
            </w:r>
          </w:p>
        </w:tc>
      </w:tr>
      <w:tr w:rsidR="00AC13EF" w14:paraId="02D0DA88" w14:textId="77777777" w:rsidTr="00611885">
        <w:trPr>
          <w:jc w:val="center"/>
        </w:trPr>
        <w:tc>
          <w:tcPr>
            <w:tcW w:w="2784" w:type="dxa"/>
          </w:tcPr>
          <w:p w14:paraId="238E8DDE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Anterior temporal</w:t>
            </w:r>
          </w:p>
        </w:tc>
        <w:tc>
          <w:tcPr>
            <w:tcW w:w="1348" w:type="dxa"/>
          </w:tcPr>
          <w:p w14:paraId="2EE54608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47 12 -35</w:t>
            </w:r>
          </w:p>
        </w:tc>
        <w:tc>
          <w:tcPr>
            <w:tcW w:w="1312" w:type="dxa"/>
          </w:tcPr>
          <w:p w14:paraId="2CBC6637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72</w:t>
            </w:r>
          </w:p>
        </w:tc>
        <w:tc>
          <w:tcPr>
            <w:tcW w:w="1134" w:type="dxa"/>
          </w:tcPr>
          <w:p w14:paraId="52AA267E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2.7×10</w:t>
            </w:r>
            <w:r w:rsidRPr="005721C1">
              <w:rPr>
                <w:rFonts w:eastAsia="Arial"/>
                <w:color w:val="000000"/>
                <w:vertAlign w:val="superscript"/>
              </w:rPr>
              <w:t>-6</w:t>
            </w:r>
          </w:p>
        </w:tc>
        <w:tc>
          <w:tcPr>
            <w:tcW w:w="1134" w:type="dxa"/>
          </w:tcPr>
          <w:p w14:paraId="649399CC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638" w:type="dxa"/>
          </w:tcPr>
          <w:p w14:paraId="0D8001C7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&gt;F</w:t>
            </w:r>
          </w:p>
        </w:tc>
      </w:tr>
      <w:tr w:rsidR="00AC13EF" w14:paraId="2FFFDB83" w14:textId="77777777" w:rsidTr="00611885">
        <w:trPr>
          <w:jc w:val="center"/>
        </w:trPr>
        <w:tc>
          <w:tcPr>
            <w:tcW w:w="2784" w:type="dxa"/>
          </w:tcPr>
          <w:p w14:paraId="215C3F77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L Precuneus</w:t>
            </w:r>
          </w:p>
        </w:tc>
        <w:tc>
          <w:tcPr>
            <w:tcW w:w="1348" w:type="dxa"/>
          </w:tcPr>
          <w:p w14:paraId="6AFB8A94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jc w:val="center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-6 -44 75</w:t>
            </w:r>
          </w:p>
        </w:tc>
        <w:tc>
          <w:tcPr>
            <w:tcW w:w="1312" w:type="dxa"/>
          </w:tcPr>
          <w:p w14:paraId="4F003225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4.35</w:t>
            </w:r>
          </w:p>
        </w:tc>
        <w:tc>
          <w:tcPr>
            <w:tcW w:w="1134" w:type="dxa"/>
          </w:tcPr>
          <w:p w14:paraId="5590A250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 w:themeColor="text1"/>
              </w:rPr>
              <w:t>0.0023</w:t>
            </w:r>
          </w:p>
        </w:tc>
        <w:tc>
          <w:tcPr>
            <w:tcW w:w="1134" w:type="dxa"/>
          </w:tcPr>
          <w:p w14:paraId="28AFADFB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</w:p>
        </w:tc>
        <w:tc>
          <w:tcPr>
            <w:tcW w:w="1638" w:type="dxa"/>
          </w:tcPr>
          <w:p w14:paraId="76B244A1" w14:textId="77777777" w:rsidR="00AC13EF" w:rsidRPr="005721C1" w:rsidRDefault="00AC13EF" w:rsidP="00611885">
            <w:pPr>
              <w:pStyle w:val="Normal0"/>
              <w:spacing w:line="480" w:lineRule="auto"/>
              <w:ind w:right="-52"/>
              <w:rPr>
                <w:rFonts w:eastAsia="Arial"/>
                <w:color w:val="000000"/>
              </w:rPr>
            </w:pPr>
            <w:r w:rsidRPr="005721C1">
              <w:rPr>
                <w:rFonts w:eastAsia="Arial"/>
                <w:color w:val="000000"/>
              </w:rPr>
              <w:t>M&gt;F</w:t>
            </w:r>
          </w:p>
        </w:tc>
      </w:tr>
    </w:tbl>
    <w:p w14:paraId="0594F05C" w14:textId="77777777" w:rsidR="00AC13EF" w:rsidRPr="00D44334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color w:val="000000"/>
          <w:sz w:val="16"/>
          <w:szCs w:val="16"/>
        </w:rPr>
      </w:pPr>
      <w:r w:rsidRPr="3B43863C">
        <w:rPr>
          <w:color w:val="000000" w:themeColor="text1"/>
          <w:sz w:val="16"/>
          <w:szCs w:val="16"/>
        </w:rPr>
        <w:t>L: Left R: Right M: Male F: Female ILF: Inferior Longitudinal Fasciculus SLF: Superior Longitudinal Fasciculus</w:t>
      </w:r>
      <w:r>
        <w:rPr>
          <w:color w:val="000000"/>
          <w:sz w:val="16"/>
          <w:szCs w:val="16"/>
        </w:rPr>
        <w:t xml:space="preserve"> </w:t>
      </w:r>
    </w:p>
    <w:p w14:paraId="3DD59CA3" w14:textId="4FD493E3" w:rsidR="00AC13EF" w:rsidRDefault="00AC13EF" w:rsidP="00AC13EF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color w:val="000000" w:themeColor="text1"/>
          <w:sz w:val="20"/>
          <w:szCs w:val="20"/>
        </w:rPr>
      </w:pPr>
      <w:r w:rsidRPr="5ABE1EF2">
        <w:rPr>
          <w:b/>
          <w:bCs/>
          <w:color w:val="000000" w:themeColor="text1"/>
          <w:sz w:val="20"/>
          <w:szCs w:val="20"/>
        </w:rPr>
        <w:t xml:space="preserve">Table </w:t>
      </w:r>
      <w:r>
        <w:rPr>
          <w:b/>
          <w:bCs/>
          <w:color w:val="000000" w:themeColor="text1"/>
          <w:sz w:val="20"/>
          <w:szCs w:val="20"/>
        </w:rPr>
        <w:t>S4</w:t>
      </w:r>
      <w:r w:rsidRPr="5ABE1EF2">
        <w:rPr>
          <w:color w:val="000000" w:themeColor="text1"/>
          <w:sz w:val="20"/>
          <w:szCs w:val="20"/>
        </w:rPr>
        <w:t>. WM Regions with differences between males and females</w:t>
      </w:r>
    </w:p>
    <w:p w14:paraId="1AAAF1FB" w14:textId="3FC6B241" w:rsidR="00372E8B" w:rsidRDefault="00372E8B" w:rsidP="00803C2C">
      <w:pPr>
        <w:spacing w:before="100" w:beforeAutospacing="1" w:after="100" w:afterAutospacing="1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44B138C3" w14:textId="5DDB5FD0" w:rsidR="00AC13EF" w:rsidRDefault="00AC13EF" w:rsidP="00803C2C">
      <w:pPr>
        <w:spacing w:before="100" w:beforeAutospacing="1" w:after="100" w:afterAutospacing="1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43F799A3" w14:textId="0CCDCB59" w:rsidR="00AC13EF" w:rsidRDefault="00AC13EF" w:rsidP="00803C2C">
      <w:pPr>
        <w:spacing w:before="100" w:beforeAutospacing="1" w:after="100" w:afterAutospacing="1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4DFED399" w14:textId="44086C40" w:rsidR="00AC13EF" w:rsidRDefault="00AC13EF" w:rsidP="00803C2C">
      <w:pPr>
        <w:spacing w:before="100" w:beforeAutospacing="1" w:after="100" w:afterAutospacing="1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122D9AA9" w14:textId="7A92FCD7" w:rsidR="00AC13EF" w:rsidRDefault="00AC13EF" w:rsidP="00803C2C">
      <w:pPr>
        <w:spacing w:before="100" w:beforeAutospacing="1" w:after="100" w:afterAutospacing="1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73FAADD4" w14:textId="77777777" w:rsidR="00AC13EF" w:rsidRPr="00803C2C" w:rsidRDefault="00AC13EF" w:rsidP="00803C2C">
      <w:pPr>
        <w:spacing w:before="100" w:beforeAutospacing="1" w:after="100" w:afterAutospacing="1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1335"/>
        <w:gridCol w:w="1287"/>
        <w:gridCol w:w="1340"/>
        <w:gridCol w:w="1134"/>
        <w:gridCol w:w="1648"/>
      </w:tblGrid>
      <w:tr w:rsidR="00777A4F" w:rsidRPr="00803C2C" w14:paraId="69BBD3AF" w14:textId="77777777" w:rsidTr="00BA796D">
        <w:tc>
          <w:tcPr>
            <w:tcW w:w="93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1ECF2" w14:textId="32436FD2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divId w:val="21034520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M Regions with positive correlation with AR(CAG)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0815E278" w14:textId="77777777" w:rsidTr="007059E9">
        <w:tc>
          <w:tcPr>
            <w:tcW w:w="2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4BD42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D8143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[x, y, z]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23E4E3F3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NI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99761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Z-score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E011D42" w14:textId="314C3984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p-value, cluster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, FWE-correc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1F296" w14:textId="57913CBE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, peak, FWE-corrected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C4F96" w14:textId="1C96532F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Conjunction with sex differences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5B36838D" w14:textId="77777777" w:rsidTr="007059E9">
        <w:tc>
          <w:tcPr>
            <w:tcW w:w="2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DD92E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 Middle and inferior temporal gyri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18D68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47, -20, -30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AA47F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745948B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1.4×10</w:t>
            </w:r>
            <w:r w:rsidRPr="00803C2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-4</w:t>
            </w:r>
            <w:r w:rsidRPr="00803C2C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DA8E" w14:textId="2486A740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094B9" w14:textId="3BC44D64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62A926D0" w14:textId="77777777" w:rsidTr="007059E9">
        <w:tc>
          <w:tcPr>
            <w:tcW w:w="2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1AC49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B5439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17, 3, -45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AD12A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3CE1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ED42B" w14:textId="627FBFD4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0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7710E" w14:textId="64A262A2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0843AC5F" w14:textId="77777777" w:rsidTr="007059E9">
        <w:tc>
          <w:tcPr>
            <w:tcW w:w="2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2D5CD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eft Temporal pole 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0E3F4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45, 14, -36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5D03F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DB1A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71AB" w14:textId="67A2A3A0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C4298" w14:textId="020E3E02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606E4C3B" w14:textId="77777777" w:rsidTr="007059E9">
        <w:tc>
          <w:tcPr>
            <w:tcW w:w="260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86240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 Middle and inferior temporal gyri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DEB65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62, -17, -32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C59BB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F6B452E" w14:textId="1BDE264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  <w:p w14:paraId="3149E548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7AEDC063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610BE" w14:textId="4FAD218E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0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A8FE0" w14:textId="3CAEAE00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56EE51BA" w14:textId="77777777" w:rsidTr="007059E9">
        <w:tc>
          <w:tcPr>
            <w:tcW w:w="2600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F54B2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0DB4D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69, -15, -20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B9DA04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890A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AE60" w14:textId="095A39BC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EF4B3" w14:textId="44CCFB3A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61C51127" w14:textId="77777777" w:rsidTr="007059E9">
        <w:tc>
          <w:tcPr>
            <w:tcW w:w="2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234E0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 superior temporal gyrus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322DC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66, -8, -9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D0F36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7AC8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0D6A7" w14:textId="73210C76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2C47A2" w14:textId="4204453C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602FF662" w14:textId="77777777" w:rsidR="00372E8B" w:rsidRPr="00803C2C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16"/>
          <w:szCs w:val="16"/>
        </w:rPr>
        <w:t>L: Left R: Right M: Male F: Female </w:t>
      </w:r>
    </w:p>
    <w:p w14:paraId="487F6888" w14:textId="12356607" w:rsidR="00ED5A5D" w:rsidRDefault="00372E8B" w:rsidP="007059E9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C13EF">
        <w:rPr>
          <w:rFonts w:ascii="Times New Roman" w:eastAsia="Times New Roman" w:hAnsi="Times New Roman" w:cs="Times New Roman"/>
          <w:b/>
          <w:bCs/>
          <w:sz w:val="20"/>
          <w:szCs w:val="20"/>
        </w:rPr>
        <w:t>S3</w:t>
      </w: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803C2C">
        <w:rPr>
          <w:rFonts w:ascii="Times New Roman" w:eastAsia="Times New Roman" w:hAnsi="Times New Roman" w:cs="Times New Roman"/>
          <w:sz w:val="20"/>
          <w:szCs w:val="20"/>
        </w:rPr>
        <w:t>GM regions showing statistically significant positive correlations with AR(CAG)n in the replication sample. </w:t>
      </w:r>
    </w:p>
    <w:p w14:paraId="3B6D5B6B" w14:textId="72EB833E" w:rsidR="007059E9" w:rsidRDefault="007059E9" w:rsidP="007059E9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5016CAA6" w14:textId="15691627" w:rsidR="00AC13EF" w:rsidRDefault="00AC13EF" w:rsidP="007059E9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7B839375" w14:textId="01BCDFAD" w:rsidR="00AC13EF" w:rsidRDefault="00AC13EF" w:rsidP="007059E9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45DDA02D" w14:textId="6256BE42" w:rsidR="00AC13EF" w:rsidRDefault="00AC13EF" w:rsidP="007059E9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34CDC7A3" w14:textId="77777777" w:rsidR="00AC13EF" w:rsidRPr="00803C2C" w:rsidRDefault="00AC13EF" w:rsidP="007059E9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5"/>
        <w:gridCol w:w="1326"/>
        <w:gridCol w:w="1279"/>
        <w:gridCol w:w="1222"/>
        <w:gridCol w:w="1230"/>
        <w:gridCol w:w="1642"/>
      </w:tblGrid>
      <w:tr w:rsidR="00777A4F" w:rsidRPr="00803C2C" w14:paraId="5EB92292" w14:textId="77777777" w:rsidTr="00831B7E">
        <w:tc>
          <w:tcPr>
            <w:tcW w:w="93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E9CFC" w14:textId="01D10208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divId w:val="1172793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M Regions with positive correlation with AR(CAG)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7E31B0BA" w14:textId="77777777" w:rsidTr="007059E9">
        <w:tc>
          <w:tcPr>
            <w:tcW w:w="2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02FA0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FFF3F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[x, y, z]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654FB993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NI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F2441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Z-score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46EA204" w14:textId="52936DB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p-value, clus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FWE-corrected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DA7C" w14:textId="1737E7B9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, peak, FWE-corrected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A231B" w14:textId="3AF74939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Conjunction with sex differences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20F07821" w14:textId="77777777" w:rsidTr="007059E9">
        <w:tc>
          <w:tcPr>
            <w:tcW w:w="2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5BB64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 SL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2D3DB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29, -24, 23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63AF2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6902D34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23C7" w14:textId="139ACFB5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3152F" w14:textId="708AAB86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63C61FAD" w14:textId="77777777" w:rsidTr="007059E9">
        <w:tc>
          <w:tcPr>
            <w:tcW w:w="2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D4B7A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 Cingulu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557B7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12, -24, 35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303DC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FCD8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34D3" w14:textId="351EFE10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BAFDA" w14:textId="2EE03294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6D3114A8" w14:textId="77777777" w:rsidTr="007059E9">
        <w:tc>
          <w:tcPr>
            <w:tcW w:w="2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A15C0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 Corticopontine tract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141C9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14, -32, 33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5B076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F5CD5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B7E0" w14:textId="01058535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93989" w14:textId="4B54736B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46F05956" w14:textId="77777777" w:rsidTr="007059E9">
        <w:tc>
          <w:tcPr>
            <w:tcW w:w="2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273B6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idbrai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DB834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11, -21, -17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0675F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AAAA877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581C" w14:textId="4BD3EA1E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DA7F0" w14:textId="0B86C45A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67304D7D" w14:textId="77777777" w:rsidTr="007059E9">
        <w:tc>
          <w:tcPr>
            <w:tcW w:w="2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00619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ight Brainste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695FE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8, -11, -11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511DB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DD90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334E" w14:textId="1BC94CA8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2E9CE" w14:textId="1C6C0979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39079CC7" w14:textId="77777777" w:rsidTr="007059E9">
        <w:tc>
          <w:tcPr>
            <w:tcW w:w="2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9A374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eft Brainste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07A53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8, -18, -18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18C2F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AC3D" w14:textId="77777777" w:rsidR="007059E9" w:rsidRPr="00803C2C" w:rsidRDefault="007059E9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94E1" w14:textId="148E7A1D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B465F" w14:textId="57213B0F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741663D1" w14:textId="77777777" w:rsidR="00372E8B" w:rsidRPr="00803C2C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color w:val="000000"/>
          <w:sz w:val="16"/>
          <w:szCs w:val="16"/>
        </w:rPr>
        <w:t>L: Left R: Right M: Male F: Female SLF: Superior Longitudinal Fasciculus</w:t>
      </w:r>
      <w:r w:rsidRPr="00803C2C">
        <w:rPr>
          <w:rFonts w:ascii="Times New Roman" w:eastAsia="Times New Roman" w:hAnsi="Times New Roman" w:cs="Times New Roman"/>
          <w:sz w:val="16"/>
          <w:szCs w:val="16"/>
        </w:rPr>
        <w:t> </w:t>
      </w:r>
    </w:p>
    <w:p w14:paraId="1A004DDA" w14:textId="6003F95C" w:rsidR="00372E8B" w:rsidRPr="00803C2C" w:rsidRDefault="00372E8B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C13EF">
        <w:rPr>
          <w:rFonts w:ascii="Times New Roman" w:eastAsia="Times New Roman" w:hAnsi="Times New Roman" w:cs="Times New Roman"/>
          <w:b/>
          <w:bCs/>
          <w:sz w:val="20"/>
          <w:szCs w:val="20"/>
        </w:rPr>
        <w:t>S4</w:t>
      </w: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803C2C">
        <w:rPr>
          <w:rFonts w:ascii="Times New Roman" w:eastAsia="Times New Roman" w:hAnsi="Times New Roman" w:cs="Times New Roman"/>
          <w:sz w:val="20"/>
          <w:szCs w:val="20"/>
        </w:rPr>
        <w:t>WM regions showing statistically significant positive correlations with AR(CAG)n in the replication sample. </w:t>
      </w:r>
    </w:p>
    <w:p w14:paraId="18B760AA" w14:textId="38EF5D0A" w:rsidR="00372E8B" w:rsidRDefault="00372E8B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803C2C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1D10C71" w14:textId="5BD733A6" w:rsidR="007059E9" w:rsidRDefault="007059E9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69E55705" w14:textId="1E48545A" w:rsidR="007059E9" w:rsidRDefault="007059E9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57D8CBFF" w14:textId="3316E488" w:rsidR="007059E9" w:rsidRDefault="007059E9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104A08A8" w14:textId="033AC0F1" w:rsidR="007059E9" w:rsidRDefault="007059E9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0008A1F7" w14:textId="663A2DFD" w:rsidR="007059E9" w:rsidRDefault="007059E9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610328A8" w14:textId="77777777" w:rsidR="007059E9" w:rsidRPr="00803C2C" w:rsidRDefault="007059E9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0"/>
        <w:gridCol w:w="1283"/>
        <w:gridCol w:w="1241"/>
        <w:gridCol w:w="1368"/>
        <w:gridCol w:w="1258"/>
        <w:gridCol w:w="1614"/>
      </w:tblGrid>
      <w:tr w:rsidR="00777A4F" w:rsidRPr="00803C2C" w14:paraId="0FD801CE" w14:textId="77777777" w:rsidTr="001E6CC8">
        <w:tc>
          <w:tcPr>
            <w:tcW w:w="93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423A3" w14:textId="1CB4226F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divId w:val="16614999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M Regions with negative correlation with ESR1(TA)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42BEF414" w14:textId="77777777" w:rsidTr="007059E9">
        <w:tc>
          <w:tcPr>
            <w:tcW w:w="2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C9EA4A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E0A67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[x, y, z]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1651CC17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NI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F4A72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Z-score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4A7EB2D" w14:textId="05F4E2DA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p-value, clus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FWE-corrected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6754" w14:textId="1D81F30C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, peak, FWE-corrected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60F89" w14:textId="3700CA4B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Conjunction with sex differences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3BD83C85" w14:textId="77777777" w:rsidTr="007059E9">
        <w:tc>
          <w:tcPr>
            <w:tcW w:w="2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68007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 Cerebellu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388A6170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 Cerebellu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8D7CF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29 -53 -27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470BFD09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18 -65 -27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71E22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704BCC59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6EB75E8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D510" w14:textId="5BE8C2C0" w:rsidR="007059E9" w:rsidRPr="00803C2C" w:rsidRDefault="00475805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71D9F" w14:textId="7E51D150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59E9" w:rsidRPr="00803C2C" w14:paraId="41B6C97D" w14:textId="77777777" w:rsidTr="007059E9">
        <w:tc>
          <w:tcPr>
            <w:tcW w:w="2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69966" w14:textId="4A66E7A0" w:rsidR="007059E9" w:rsidRPr="00803C2C" w:rsidRDefault="00475805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 </w:t>
            </w:r>
            <w:r w:rsidR="007059E9" w:rsidRPr="00803C2C">
              <w:rPr>
                <w:rFonts w:ascii="Times New Roman" w:eastAsia="Times New Roman" w:hAnsi="Times New Roman" w:cs="Times New Roman"/>
                <w:color w:val="000000"/>
              </w:rPr>
              <w:t>Hypothalamus</w:t>
            </w:r>
            <w:r w:rsidR="007059E9"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7CB27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3 0 -11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95CA1" w14:textId="77777777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5B34E94" w14:textId="0EAB3586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0.021 (</w:t>
            </w:r>
            <w:r w:rsidR="00475805">
              <w:rPr>
                <w:rFonts w:ascii="Times New Roman" w:eastAsia="Times New Roman" w:hAnsi="Times New Roman" w:cs="Times New Roman"/>
                <w:color w:val="000000"/>
              </w:rPr>
              <w:t xml:space="preserve">after </w:t>
            </w: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small volume correction)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A136" w14:textId="0B841865" w:rsidR="007059E9" w:rsidRPr="00803C2C" w:rsidRDefault="00475805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A3F30" w14:textId="2A1588FA" w:rsidR="007059E9" w:rsidRPr="00803C2C" w:rsidRDefault="007059E9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1C5C8AF7" w14:textId="77777777" w:rsidR="00372E8B" w:rsidRPr="00803C2C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16"/>
          <w:szCs w:val="16"/>
        </w:rPr>
        <w:t>L: Left R: Right M: Male F: Female </w:t>
      </w:r>
    </w:p>
    <w:p w14:paraId="254BF54E" w14:textId="51B54993" w:rsidR="00372E8B" w:rsidRPr="00803C2C" w:rsidRDefault="00372E8B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C13EF">
        <w:rPr>
          <w:rFonts w:ascii="Times New Roman" w:eastAsia="Times New Roman" w:hAnsi="Times New Roman" w:cs="Times New Roman"/>
          <w:b/>
          <w:bCs/>
          <w:sz w:val="20"/>
          <w:szCs w:val="20"/>
        </w:rPr>
        <w:t>S5</w:t>
      </w: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803C2C">
        <w:rPr>
          <w:rFonts w:ascii="Times New Roman" w:eastAsia="Times New Roman" w:hAnsi="Times New Roman" w:cs="Times New Roman"/>
          <w:sz w:val="20"/>
          <w:szCs w:val="20"/>
        </w:rPr>
        <w:t xml:space="preserve"> GM regions showing statistically significant negative correlations with ESR1(TA)n in the replication sample. </w:t>
      </w:r>
    </w:p>
    <w:p w14:paraId="6E0E876D" w14:textId="77777777" w:rsidR="00372E8B" w:rsidRPr="00803C2C" w:rsidRDefault="00372E8B" w:rsidP="00803C2C">
      <w:pPr>
        <w:spacing w:before="100" w:beforeAutospacing="1" w:after="100" w:afterAutospacing="1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E6E557C" w14:textId="5ADA0E69" w:rsidR="00372E8B" w:rsidRPr="00803C2C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A67A649" w14:textId="75633E0B" w:rsidR="00ED5A5D" w:rsidRPr="00803C2C" w:rsidRDefault="00ED5A5D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7B503230" w14:textId="4EA267ED" w:rsidR="00ED5A5D" w:rsidRPr="00803C2C" w:rsidRDefault="00ED5A5D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4779DF1E" w14:textId="29714A95" w:rsidR="00ED5A5D" w:rsidRPr="00803C2C" w:rsidRDefault="00ED5A5D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3A92EFDC" w14:textId="77777777" w:rsidR="00ED5A5D" w:rsidRPr="00803C2C" w:rsidRDefault="00ED5A5D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29D25DAD" w14:textId="77777777" w:rsidR="00372E8B" w:rsidRPr="00803C2C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5"/>
        <w:gridCol w:w="1337"/>
        <w:gridCol w:w="1289"/>
        <w:gridCol w:w="1261"/>
        <w:gridCol w:w="1223"/>
        <w:gridCol w:w="1649"/>
      </w:tblGrid>
      <w:tr w:rsidR="00777A4F" w:rsidRPr="00803C2C" w14:paraId="3CE8F8FD" w14:textId="77777777" w:rsidTr="00513A37">
        <w:tc>
          <w:tcPr>
            <w:tcW w:w="93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07158" w14:textId="287B4BBF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divId w:val="18151795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M Regions with negative correlation with ESR1(TA)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77A4F" w:rsidRPr="00803C2C" w14:paraId="24F4C227" w14:textId="77777777" w:rsidTr="00777A4F">
        <w:tc>
          <w:tcPr>
            <w:tcW w:w="2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4C858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6A7EA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[x, y, z]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  <w:p w14:paraId="0084B4F2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MNI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E61D5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Z-score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E9C11E0" w14:textId="16DE6913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p-value, clus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FWE-corrected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ABFB" w14:textId="21F316CB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, peak, FWE-corrected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6C086" w14:textId="6554DA39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Conjunction with sex differences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77A4F" w:rsidRPr="00803C2C" w14:paraId="7C400E9B" w14:textId="77777777" w:rsidTr="00777A4F">
        <w:tc>
          <w:tcPr>
            <w:tcW w:w="2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9142E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 SL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80387" w14:textId="1ECA5D4B" w:rsidR="00777A4F" w:rsidRPr="00803C2C" w:rsidRDefault="00777A4F" w:rsidP="00777A4F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26, -18, 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C0B37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557072A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5.5×10</w:t>
            </w:r>
            <w:r w:rsidRPr="00803C2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-7</w:t>
            </w:r>
            <w:r w:rsidRPr="00803C2C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6987" w14:textId="7D66C849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A82FD" w14:textId="7C86658A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77A4F" w:rsidRPr="00803C2C" w14:paraId="54DC8A1E" w14:textId="77777777" w:rsidTr="00777A4F">
        <w:tc>
          <w:tcPr>
            <w:tcW w:w="2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D4353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 SL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C9A1A" w14:textId="5469C868" w:rsidR="00777A4F" w:rsidRPr="00803C2C" w:rsidRDefault="00777A4F" w:rsidP="00777A4F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30, -15, 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08DD8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5.58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6C5D" w14:textId="77777777" w:rsidR="00777A4F" w:rsidRPr="00803C2C" w:rsidRDefault="00777A4F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9ED4" w14:textId="502DC22F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FFDE8" w14:textId="50C73D54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77A4F" w:rsidRPr="00803C2C" w14:paraId="457E7074" w14:textId="77777777" w:rsidTr="00777A4F">
        <w:tc>
          <w:tcPr>
            <w:tcW w:w="2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B7CC3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R IL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E12D6" w14:textId="793A2687" w:rsidR="00777A4F" w:rsidRPr="00803C2C" w:rsidRDefault="00777A4F" w:rsidP="00777A4F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8, -5, 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59F52" w14:textId="69ABC8F4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.89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BEC5" w14:textId="77777777" w:rsidR="00777A4F" w:rsidRPr="00803C2C" w:rsidRDefault="00777A4F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5657" w14:textId="6C82808F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C44F6" w14:textId="4241E04A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77A4F" w:rsidRPr="00803C2C" w14:paraId="427C1B3C" w14:textId="77777777" w:rsidTr="00B07DF5">
        <w:tc>
          <w:tcPr>
            <w:tcW w:w="2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CD8E0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 SL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8CED5" w14:textId="46E506B3" w:rsidR="00777A4F" w:rsidRPr="00803C2C" w:rsidRDefault="00777A4F" w:rsidP="00777A4F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36, -15, 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3A9D4" w14:textId="7E491C9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2C70BCD" w14:textId="44B0F0A2" w:rsidR="00777A4F" w:rsidRP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A8901" w14:textId="6A719E25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C6C86" w14:textId="496B312E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77A4F" w:rsidRPr="00803C2C" w14:paraId="5DB15C00" w14:textId="77777777" w:rsidTr="00B07DF5">
        <w:tc>
          <w:tcPr>
            <w:tcW w:w="2585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E2DB360" w14:textId="77777777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L ILF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A4736E7" w14:textId="0EFCA83E" w:rsidR="00777A4F" w:rsidRPr="00803C2C" w:rsidRDefault="00777A4F" w:rsidP="00777A4F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, -14, 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9120B45" w14:textId="1D688602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26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71742" w14:textId="77777777" w:rsidR="00777A4F" w:rsidRPr="00803C2C" w:rsidRDefault="00777A4F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274D" w14:textId="51CC9F2D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653F381" w14:textId="3676B64B" w:rsidR="00777A4F" w:rsidRPr="00803C2C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  <w:r w:rsidRPr="00803C2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77A4F" w:rsidRPr="00803C2C" w14:paraId="5BDA62E6" w14:textId="77777777" w:rsidTr="00777A4F"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70937" w14:textId="02B23926" w:rsidR="00777A4F" w:rsidRP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94EBC" w14:textId="23C17F83" w:rsidR="00777A4F" w:rsidRDefault="00777A4F" w:rsidP="00777A4F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5, -21, -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E4E45" w14:textId="71818B0C" w:rsid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DB450" w14:textId="5189231E" w:rsidR="00777A4F" w:rsidRPr="00803C2C" w:rsidRDefault="00777A4F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B35A9" w14:textId="218139CD" w:rsid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64AA5" w14:textId="648ED633" w:rsid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&gt;</w:t>
            </w:r>
            <w:commentRangeStart w:id="0"/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777A4F" w:rsidRPr="00803C2C" w14:paraId="04DFC24B" w14:textId="77777777" w:rsidTr="00777A4F"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0E53F" w14:textId="77777777" w:rsidR="00777A4F" w:rsidRP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75536" w14:textId="438C9C0D" w:rsidR="00777A4F" w:rsidRDefault="00777A4F" w:rsidP="00777A4F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29, -74, -3 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CE2B7" w14:textId="19A92839" w:rsid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2681D" w14:textId="7FE72102" w:rsidR="00777A4F" w:rsidRDefault="00777A4F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EE03" w14:textId="542B083E" w:rsid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7BBE2" w14:textId="265AF8C8" w:rsidR="00777A4F" w:rsidRDefault="00777A4F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&gt;M</w:t>
            </w:r>
          </w:p>
        </w:tc>
      </w:tr>
    </w:tbl>
    <w:p w14:paraId="7F03FAB3" w14:textId="4066C8EF" w:rsidR="00372E8B" w:rsidRPr="00803C2C" w:rsidRDefault="00372E8B" w:rsidP="00777A4F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16"/>
          <w:szCs w:val="16"/>
        </w:rPr>
        <w:t>R: Right M: Male F: Female</w:t>
      </w:r>
      <w:r w:rsidR="007059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3C2C">
        <w:rPr>
          <w:rFonts w:ascii="Times New Roman" w:eastAsia="Times New Roman" w:hAnsi="Times New Roman" w:cs="Times New Roman"/>
          <w:sz w:val="16"/>
          <w:szCs w:val="16"/>
        </w:rPr>
        <w:t>ILF: Inferior Longitudinal Fasciculus</w:t>
      </w:r>
      <w:r w:rsidR="007059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3C2C">
        <w:rPr>
          <w:rFonts w:ascii="Times New Roman" w:eastAsia="Times New Roman" w:hAnsi="Times New Roman" w:cs="Times New Roman"/>
          <w:sz w:val="16"/>
          <w:szCs w:val="16"/>
        </w:rPr>
        <w:t>SLF: Superior Longitudinal Fasciculus </w:t>
      </w:r>
      <w:r w:rsidRPr="00803C2C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6B5B2B7" w14:textId="78A45105" w:rsidR="00372E8B" w:rsidRPr="00803C2C" w:rsidRDefault="00372E8B" w:rsidP="007059E9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C13EF">
        <w:rPr>
          <w:rFonts w:ascii="Times New Roman" w:eastAsia="Times New Roman" w:hAnsi="Times New Roman" w:cs="Times New Roman"/>
          <w:b/>
          <w:bCs/>
          <w:sz w:val="20"/>
          <w:szCs w:val="20"/>
        </w:rPr>
        <w:t>S6</w:t>
      </w: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803C2C">
        <w:rPr>
          <w:rFonts w:ascii="Times New Roman" w:eastAsia="Times New Roman" w:hAnsi="Times New Roman" w:cs="Times New Roman"/>
          <w:sz w:val="20"/>
          <w:szCs w:val="20"/>
        </w:rPr>
        <w:t>WM regions showing statistically significant positive correlations with ESR1(TA)n in the replication sample. </w:t>
      </w:r>
    </w:p>
    <w:p w14:paraId="139602E8" w14:textId="77777777" w:rsidR="00372E8B" w:rsidRPr="00803C2C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CFA2B62" w14:textId="77777777" w:rsidR="00372E8B" w:rsidRPr="00803C2C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45F5C25" w14:textId="7D17A986" w:rsidR="00372E8B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FCF6415" w14:textId="223F2A69" w:rsidR="00777A4F" w:rsidRDefault="00777A4F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6C4ABB22" w14:textId="77777777" w:rsidR="00777A4F" w:rsidRPr="00803C2C" w:rsidRDefault="00777A4F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6"/>
        <w:gridCol w:w="1338"/>
        <w:gridCol w:w="1290"/>
        <w:gridCol w:w="1078"/>
        <w:gridCol w:w="1170"/>
        <w:gridCol w:w="1882"/>
      </w:tblGrid>
      <w:tr w:rsidR="00803C2C" w:rsidRPr="00803C2C" w14:paraId="40820306" w14:textId="77777777" w:rsidTr="00CE56D2">
        <w:tc>
          <w:tcPr>
            <w:tcW w:w="93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EAF8F" w14:textId="55C7B1F5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divId w:val="1387414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M Regions with negative correlation with ESR2(TA)n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03C2C" w:rsidRPr="00803C2C" w14:paraId="69FD31AE" w14:textId="77777777" w:rsidTr="00803C2C">
        <w:tc>
          <w:tcPr>
            <w:tcW w:w="25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AE39B" w14:textId="77777777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A96C3" w14:textId="77777777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x, y, z]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3368E6E" w14:textId="77777777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I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2F8C4" w14:textId="77777777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00E32C5" w14:textId="42884A16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, cluster, FWE-corrected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ACBEB" w14:textId="7DB99B7E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, peak, FWE-corrected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E98EA" w14:textId="2D5BE0C6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junction with sex differences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03C2C" w:rsidRPr="00803C2C" w14:paraId="473231CD" w14:textId="77777777" w:rsidTr="001048F5">
        <w:tc>
          <w:tcPr>
            <w:tcW w:w="25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7D6E6" w14:textId="090E4500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Frontal pole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C049A" w14:textId="77777777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 50, -6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979FD" w14:textId="79872DED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109A412" w14:textId="159C27FC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B145" w14:textId="4555E482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8131E" w14:textId="56FDD4DB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03C2C" w:rsidRPr="00803C2C" w14:paraId="3137CEF0" w14:textId="77777777" w:rsidTr="00803C2C">
        <w:trPr>
          <w:trHeight w:val="641"/>
        </w:trPr>
        <w:tc>
          <w:tcPr>
            <w:tcW w:w="25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D5F62" w14:textId="0828B9C6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1319A" w14:textId="2BD3CB92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 21, -11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8DCA6" w14:textId="76881320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4.85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5C850" w14:textId="14B7D7F8" w:rsidR="00803C2C" w:rsidRPr="00803C2C" w:rsidRDefault="00803C2C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E93A" w14:textId="3A038709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27037" w14:textId="212C8A7F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&gt;F</w:t>
            </w: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03C2C" w:rsidRPr="00803C2C" w14:paraId="7AC40A71" w14:textId="77777777" w:rsidTr="000B3A85">
        <w:tc>
          <w:tcPr>
            <w:tcW w:w="25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61B6E" w14:textId="6B198026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insul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D71789" w14:textId="4A69BDFF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, -18, 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AED508" w14:textId="3F79D96B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9443" w14:textId="4F84D88C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87A9" w14:textId="51AE8B0A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FC3683" w14:textId="53DF49AF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&gt;F</w:t>
            </w:r>
          </w:p>
        </w:tc>
      </w:tr>
      <w:tr w:rsidR="00803C2C" w:rsidRPr="00803C2C" w14:paraId="18AE6C7F" w14:textId="77777777" w:rsidTr="00803C2C">
        <w:tc>
          <w:tcPr>
            <w:tcW w:w="25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358A4A" w14:textId="5083B88D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temporal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070755" w14:textId="230E5BD2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, -17, -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B12889" w14:textId="046AE4C0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CF5BF" w14:textId="561D6DEB" w:rsidR="00803C2C" w:rsidRPr="007059E9" w:rsidRDefault="00803C2C" w:rsidP="00803C2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03C2C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  <w:r w:rsidR="007059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8264" w14:textId="2F3F22EA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C326A5" w14:textId="3B059B0C" w:rsidR="00803C2C" w:rsidRPr="00803C2C" w:rsidRDefault="00803C2C" w:rsidP="00803C2C">
            <w:pPr>
              <w:spacing w:before="100" w:beforeAutospacing="1" w:after="100" w:afterAutospacing="1" w:line="48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&gt; F</w:t>
            </w:r>
          </w:p>
        </w:tc>
      </w:tr>
    </w:tbl>
    <w:p w14:paraId="7FFE8B53" w14:textId="600D2454" w:rsidR="00372E8B" w:rsidRPr="007059E9" w:rsidRDefault="00372E8B" w:rsidP="00803C2C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sz w:val="16"/>
          <w:szCs w:val="16"/>
        </w:rPr>
        <w:t>R: Right M: Male F: Female </w:t>
      </w:r>
      <w:r w:rsidR="007059E9">
        <w:rPr>
          <w:rFonts w:ascii="Times New Roman" w:eastAsia="Times New Roman" w:hAnsi="Times New Roman" w:cs="Times New Roman"/>
          <w:sz w:val="16"/>
          <w:szCs w:val="16"/>
        </w:rPr>
        <w:br/>
        <w:t># Significant for FDR correction</w:t>
      </w:r>
    </w:p>
    <w:p w14:paraId="68A04C2C" w14:textId="4FC1FF46" w:rsidR="00803C2C" w:rsidRPr="00803C2C" w:rsidRDefault="00372E8B" w:rsidP="007059E9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C13EF">
        <w:rPr>
          <w:rFonts w:ascii="Times New Roman" w:eastAsia="Times New Roman" w:hAnsi="Times New Roman" w:cs="Times New Roman"/>
          <w:b/>
          <w:bCs/>
          <w:sz w:val="20"/>
          <w:szCs w:val="20"/>
        </w:rPr>
        <w:t>S7</w:t>
      </w:r>
      <w:r w:rsidRPr="00803C2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803C2C">
        <w:rPr>
          <w:rFonts w:ascii="Times New Roman" w:eastAsia="Times New Roman" w:hAnsi="Times New Roman" w:cs="Times New Roman"/>
          <w:sz w:val="20"/>
          <w:szCs w:val="20"/>
        </w:rPr>
        <w:t>GM regions showing statistically significant negative correlations with ESR2(TA)n in the replication sample. </w:t>
      </w:r>
    </w:p>
    <w:p w14:paraId="077A2523" w14:textId="43A63646" w:rsidR="00372E8B" w:rsidRPr="00803C2C" w:rsidRDefault="00372E8B" w:rsidP="00803C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C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93AB23" wp14:editId="561E00A3">
            <wp:extent cx="5757545" cy="2802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80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D054D" w14:textId="1FBC8F8E" w:rsidR="00372E8B" w:rsidRDefault="00372E8B" w:rsidP="00803C2C">
      <w:pPr>
        <w:spacing w:line="480" w:lineRule="auto"/>
        <w:rPr>
          <w:rFonts w:ascii="Times New Roman" w:hAnsi="Times New Roman" w:cs="Times New Roman"/>
        </w:rPr>
      </w:pPr>
      <w:r w:rsidRPr="00803C2C">
        <w:rPr>
          <w:rFonts w:ascii="Times New Roman" w:hAnsi="Times New Roman" w:cs="Times New Roman"/>
          <w:b/>
          <w:bCs/>
          <w:sz w:val="20"/>
          <w:szCs w:val="20"/>
        </w:rPr>
        <w:t>Figure 1.</w:t>
      </w:r>
      <w:r w:rsidRPr="00803C2C">
        <w:rPr>
          <w:rFonts w:ascii="Times New Roman" w:hAnsi="Times New Roman" w:cs="Times New Roman"/>
          <w:b/>
          <w:bCs/>
        </w:rPr>
        <w:t xml:space="preserve"> </w:t>
      </w:r>
      <w:r w:rsidRPr="00803C2C">
        <w:rPr>
          <w:rFonts w:ascii="Times New Roman" w:hAnsi="Times New Roman" w:cs="Times New Roman"/>
        </w:rPr>
        <w:t>Histogram of ESR</w:t>
      </w:r>
      <w:r w:rsidR="00DB2A4F">
        <w:rPr>
          <w:rFonts w:ascii="Times New Roman" w:hAnsi="Times New Roman" w:cs="Times New Roman"/>
        </w:rPr>
        <w:t>1(TA)</w:t>
      </w:r>
      <w:r w:rsidRPr="00803C2C">
        <w:rPr>
          <w:rFonts w:ascii="Times New Roman" w:hAnsi="Times New Roman" w:cs="Times New Roman"/>
        </w:rPr>
        <w:t xml:space="preserve"> allele frequency, where the x-axis is the number of TA repeats</w:t>
      </w:r>
    </w:p>
    <w:p w14:paraId="2D58D90A" w14:textId="313AF08E" w:rsidR="00DB2A4F" w:rsidRDefault="00DB2A4F" w:rsidP="00803C2C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DEBF4C3" wp14:editId="471E1F1F">
            <wp:extent cx="6134100" cy="3619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1" w:name="_GoBack"/>
      <w:bookmarkEnd w:id="1"/>
    </w:p>
    <w:p w14:paraId="6658750C" w14:textId="45B83F24" w:rsidR="00DB2A4F" w:rsidRDefault="00DB2A4F" w:rsidP="00DB2A4F">
      <w:pPr>
        <w:spacing w:line="480" w:lineRule="auto"/>
        <w:rPr>
          <w:rFonts w:ascii="Times New Roman" w:hAnsi="Times New Roman" w:cs="Times New Roman"/>
        </w:rPr>
      </w:pPr>
      <w:r w:rsidRPr="00803C2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03C2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03C2C">
        <w:rPr>
          <w:rFonts w:ascii="Times New Roman" w:hAnsi="Times New Roman" w:cs="Times New Roman"/>
          <w:b/>
          <w:bCs/>
        </w:rPr>
        <w:t xml:space="preserve"> </w:t>
      </w:r>
      <w:r w:rsidRPr="00803C2C">
        <w:rPr>
          <w:rFonts w:ascii="Times New Roman" w:hAnsi="Times New Roman" w:cs="Times New Roman"/>
        </w:rPr>
        <w:t xml:space="preserve">Histogram of </w:t>
      </w:r>
      <w:r>
        <w:rPr>
          <w:rFonts w:ascii="Times New Roman" w:hAnsi="Times New Roman" w:cs="Times New Roman"/>
        </w:rPr>
        <w:t>AR(CAG)</w:t>
      </w:r>
      <w:r w:rsidRPr="00803C2C">
        <w:rPr>
          <w:rFonts w:ascii="Times New Roman" w:hAnsi="Times New Roman" w:cs="Times New Roman"/>
        </w:rPr>
        <w:t xml:space="preserve"> allele frequency, where the x-axis is the number of </w:t>
      </w:r>
      <w:r>
        <w:rPr>
          <w:rFonts w:ascii="Times New Roman" w:hAnsi="Times New Roman" w:cs="Times New Roman"/>
        </w:rPr>
        <w:t>CAG</w:t>
      </w:r>
      <w:r w:rsidRPr="00803C2C">
        <w:rPr>
          <w:rFonts w:ascii="Times New Roman" w:hAnsi="Times New Roman" w:cs="Times New Roman"/>
        </w:rPr>
        <w:t xml:space="preserve"> repeats</w:t>
      </w:r>
    </w:p>
    <w:p w14:paraId="3D2B4A15" w14:textId="3038F1D0" w:rsidR="00DB2A4F" w:rsidRDefault="00DB2A4F" w:rsidP="00803C2C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E335D8" wp14:editId="3725A01D">
            <wp:extent cx="6143625" cy="3409950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3A1890A" w14:textId="606B038F" w:rsidR="00DB2A4F" w:rsidRPr="00803C2C" w:rsidRDefault="00DB2A4F" w:rsidP="00803C2C">
      <w:pPr>
        <w:spacing w:line="480" w:lineRule="auto"/>
        <w:rPr>
          <w:rFonts w:ascii="Times New Roman" w:hAnsi="Times New Roman" w:cs="Times New Roman"/>
        </w:rPr>
      </w:pPr>
      <w:r w:rsidRPr="00803C2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03C2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03C2C">
        <w:rPr>
          <w:rFonts w:ascii="Times New Roman" w:hAnsi="Times New Roman" w:cs="Times New Roman"/>
          <w:b/>
          <w:bCs/>
        </w:rPr>
        <w:t xml:space="preserve"> </w:t>
      </w:r>
      <w:r w:rsidRPr="00803C2C">
        <w:rPr>
          <w:rFonts w:ascii="Times New Roman" w:hAnsi="Times New Roman" w:cs="Times New Roman"/>
        </w:rPr>
        <w:t xml:space="preserve">Histogram of </w:t>
      </w:r>
      <w:r>
        <w:rPr>
          <w:rFonts w:ascii="Times New Roman" w:hAnsi="Times New Roman" w:cs="Times New Roman"/>
        </w:rPr>
        <w:t xml:space="preserve">ESR2(CA) </w:t>
      </w:r>
      <w:r w:rsidRPr="00803C2C">
        <w:rPr>
          <w:rFonts w:ascii="Times New Roman" w:hAnsi="Times New Roman" w:cs="Times New Roman"/>
        </w:rPr>
        <w:t xml:space="preserve">allele frequency, where the x-axis is the number of </w:t>
      </w:r>
      <w:r>
        <w:rPr>
          <w:rFonts w:ascii="Times New Roman" w:hAnsi="Times New Roman" w:cs="Times New Roman"/>
        </w:rPr>
        <w:t>CA</w:t>
      </w:r>
      <w:r w:rsidRPr="00803C2C">
        <w:rPr>
          <w:rFonts w:ascii="Times New Roman" w:hAnsi="Times New Roman" w:cs="Times New Roman"/>
        </w:rPr>
        <w:t xml:space="preserve"> repeats</w:t>
      </w:r>
    </w:p>
    <w:sectPr w:rsidR="00DB2A4F" w:rsidRPr="0080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Clarence Tan" w:date="2020-05-05T17:34:00Z" w:initials="CT">
    <w:p w14:paraId="4382698A" w14:textId="77777777" w:rsidR="00777A4F" w:rsidRDefault="00777A4F">
      <w:pPr>
        <w:pStyle w:val="CommentText"/>
      </w:pPr>
      <w:r>
        <w:rPr>
          <w:rStyle w:val="CommentReference"/>
        </w:rPr>
        <w:annotationRef/>
      </w:r>
      <w:r>
        <w:t>which regions?</w:t>
      </w:r>
    </w:p>
    <w:p w14:paraId="21E64CC1" w14:textId="3235581F" w:rsidR="00777A4F" w:rsidRDefault="00777A4F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E64CC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E64CC1" w16cid:durableId="225C22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rence Tan">
    <w15:presenceInfo w15:providerId="Windows Live" w15:userId="77f73d3a84a8e5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807"/>
    <w:rsid w:val="00256807"/>
    <w:rsid w:val="00372E8B"/>
    <w:rsid w:val="00475805"/>
    <w:rsid w:val="005A708D"/>
    <w:rsid w:val="005D1940"/>
    <w:rsid w:val="007059E9"/>
    <w:rsid w:val="00777A4F"/>
    <w:rsid w:val="00803C2C"/>
    <w:rsid w:val="00AC13EF"/>
    <w:rsid w:val="00B9743A"/>
    <w:rsid w:val="00DB1135"/>
    <w:rsid w:val="00DB2A4F"/>
    <w:rsid w:val="00ED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71E0"/>
  <w15:chartTrackingRefBased/>
  <w15:docId w15:val="{26706D5A-DC93-45D4-B058-876F7007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72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72E8B"/>
  </w:style>
  <w:style w:type="character" w:customStyle="1" w:styleId="eop">
    <w:name w:val="eop"/>
    <w:basedOn w:val="DefaultParagraphFont"/>
    <w:rsid w:val="00372E8B"/>
  </w:style>
  <w:style w:type="character" w:customStyle="1" w:styleId="contextualspellingandgrammarerror">
    <w:name w:val="contextualspellingandgrammarerror"/>
    <w:basedOn w:val="DefaultParagraphFont"/>
    <w:rsid w:val="00372E8B"/>
  </w:style>
  <w:style w:type="character" w:customStyle="1" w:styleId="unsupportedobjecttext">
    <w:name w:val="unsupportedobjecttext"/>
    <w:basedOn w:val="DefaultParagraphFont"/>
    <w:rsid w:val="00372E8B"/>
  </w:style>
  <w:style w:type="character" w:styleId="CommentReference">
    <w:name w:val="annotation reference"/>
    <w:basedOn w:val="DefaultParagraphFont"/>
    <w:uiPriority w:val="99"/>
    <w:semiHidden/>
    <w:unhideWhenUsed/>
    <w:rsid w:val="00777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A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A4F"/>
    <w:rPr>
      <w:rFonts w:ascii="Segoe UI" w:hAnsi="Segoe UI" w:cs="Segoe UI"/>
      <w:sz w:val="18"/>
      <w:szCs w:val="18"/>
    </w:rPr>
  </w:style>
  <w:style w:type="paragraph" w:customStyle="1" w:styleId="Normal0">
    <w:name w:val="Normal0"/>
    <w:rsid w:val="00AC1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C13E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8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5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8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9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8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2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4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97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9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0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6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14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49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1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7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9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44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04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3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4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1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89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1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2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9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4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7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53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52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56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8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77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5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0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4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6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3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0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540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79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1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3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6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24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5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46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0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2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81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9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0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23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3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5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42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3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0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7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6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3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4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8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4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88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9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3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1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1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2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3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1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6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8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1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0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3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9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5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8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6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1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5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66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03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86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9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4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5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4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81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3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07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9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8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64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00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48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46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5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2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19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0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8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4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01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6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34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7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43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1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3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1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957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0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6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6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6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4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56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36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81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7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8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4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0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4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7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1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4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45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7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5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5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79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8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3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9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3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89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95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44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4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24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81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5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7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0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4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9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1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3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6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1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11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48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7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3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1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28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1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4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7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7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7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4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1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1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7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10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6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8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1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6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4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0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27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4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70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6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04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ARCAGPaper\Genotypehistogram_2018100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ARCAGPaper\Genotypehistogram_201810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8.9234382614924806E-2"/>
          <c:y val="0.31042833187518226"/>
          <c:w val="0.88988567704204757"/>
          <c:h val="0.587480679498396"/>
        </c:manualLayout>
      </c:layout>
      <c:barChart>
        <c:barDir val="col"/>
        <c:grouping val="clustered"/>
        <c:varyColors val="0"/>
        <c:ser>
          <c:idx val="0"/>
          <c:order val="0"/>
          <c:tx>
            <c:v>AR(CAG)n allele frequency / CAG repeats</c:v>
          </c:tx>
          <c:invertIfNegative val="0"/>
          <c:cat>
            <c:numRef>
              <c:f>[Genotypehistogram_20181002.xlsx]genotypenumbers!$O$2:$O$22</c:f>
              <c:numCache>
                <c:formatCode>General</c:formatCode>
                <c:ptCount val="21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9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19">
                  <c:v>28</c:v>
                </c:pt>
                <c:pt idx="20">
                  <c:v>29</c:v>
                </c:pt>
              </c:numCache>
            </c:numRef>
          </c:cat>
          <c:val>
            <c:numRef>
              <c:f>[Genotypehistogram_20181002.xlsx]genotypenumbers!$P$2:$P$22</c:f>
              <c:numCache>
                <c:formatCode>General</c:formatCode>
                <c:ptCount val="21"/>
                <c:pt idx="0">
                  <c:v>2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16</c:v>
                </c:pt>
                <c:pt idx="6">
                  <c:v>27</c:v>
                </c:pt>
                <c:pt idx="7">
                  <c:v>59</c:v>
                </c:pt>
                <c:pt idx="8">
                  <c:v>63</c:v>
                </c:pt>
                <c:pt idx="9">
                  <c:v>57</c:v>
                </c:pt>
                <c:pt idx="10">
                  <c:v>41</c:v>
                </c:pt>
                <c:pt idx="11">
                  <c:v>37</c:v>
                </c:pt>
                <c:pt idx="12">
                  <c:v>36</c:v>
                </c:pt>
                <c:pt idx="13">
                  <c:v>31</c:v>
                </c:pt>
                <c:pt idx="14">
                  <c:v>9</c:v>
                </c:pt>
                <c:pt idx="15">
                  <c:v>8</c:v>
                </c:pt>
                <c:pt idx="16">
                  <c:v>6</c:v>
                </c:pt>
                <c:pt idx="17">
                  <c:v>4</c:v>
                </c:pt>
                <c:pt idx="18">
                  <c:v>0</c:v>
                </c:pt>
                <c:pt idx="19">
                  <c:v>3</c:v>
                </c:pt>
                <c:pt idx="2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AB7-452D-8FC2-647C8A2265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47475072"/>
        <c:axId val="-2047472352"/>
      </c:barChart>
      <c:catAx>
        <c:axId val="-2047475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047472352"/>
        <c:crosses val="autoZero"/>
        <c:auto val="1"/>
        <c:lblAlgn val="ctr"/>
        <c:lblOffset val="100"/>
        <c:noMultiLvlLbl val="0"/>
      </c:catAx>
      <c:valAx>
        <c:axId val="-20474723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0474750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SR2(CA)n allele frequency / CA repeats</a:t>
            </a:r>
          </a:p>
        </c:rich>
      </c:tx>
      <c:layout>
        <c:manualLayout>
          <c:xMode val="edge"/>
          <c:yMode val="edge"/>
          <c:x val="0.1255971128608924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7.2182852143482065E-2"/>
          <c:y val="0.1576505540974045"/>
          <c:w val="0.88337270341207352"/>
          <c:h val="0.587480679498396"/>
        </c:manualLayout>
      </c:layout>
      <c:barChart>
        <c:barDir val="col"/>
        <c:grouping val="clustered"/>
        <c:varyColors val="0"/>
        <c:ser>
          <c:idx val="0"/>
          <c:order val="0"/>
          <c:tx>
            <c:v>ESR2(CA)n allele frequencies</c:v>
          </c:tx>
          <c:invertIfNegative val="0"/>
          <c:cat>
            <c:numRef>
              <c:f>[Genotypehistogram_20181002.xlsx]genotypenumbers!$H$2:$H$16</c:f>
              <c:numCache>
                <c:formatCode>General</c:formatCode>
                <c:ptCount val="15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</c:numCache>
            </c:numRef>
          </c:cat>
          <c:val>
            <c:numRef>
              <c:f>[Genotypehistogram_20181002.xlsx]genotypenumbers!$I$2:$I$16</c:f>
              <c:numCache>
                <c:formatCode>General</c:formatCode>
                <c:ptCount val="15"/>
                <c:pt idx="0">
                  <c:v>2</c:v>
                </c:pt>
                <c:pt idx="1">
                  <c:v>0</c:v>
                </c:pt>
                <c:pt idx="2">
                  <c:v>1</c:v>
                </c:pt>
                <c:pt idx="3">
                  <c:v>21</c:v>
                </c:pt>
                <c:pt idx="4">
                  <c:v>21</c:v>
                </c:pt>
                <c:pt idx="5">
                  <c:v>29</c:v>
                </c:pt>
                <c:pt idx="6">
                  <c:v>43</c:v>
                </c:pt>
                <c:pt idx="7">
                  <c:v>24</c:v>
                </c:pt>
                <c:pt idx="8">
                  <c:v>55</c:v>
                </c:pt>
                <c:pt idx="9">
                  <c:v>131</c:v>
                </c:pt>
                <c:pt idx="10">
                  <c:v>159</c:v>
                </c:pt>
                <c:pt idx="11">
                  <c:v>56</c:v>
                </c:pt>
                <c:pt idx="12">
                  <c:v>16</c:v>
                </c:pt>
                <c:pt idx="13">
                  <c:v>3</c:v>
                </c:pt>
                <c:pt idx="1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FF4-419C-80F7-8807876E58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47474528"/>
        <c:axId val="-2047467456"/>
      </c:barChart>
      <c:catAx>
        <c:axId val="-2047474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047467456"/>
        <c:crosses val="autoZero"/>
        <c:auto val="1"/>
        <c:lblAlgn val="ctr"/>
        <c:lblOffset val="100"/>
        <c:noMultiLvlLbl val="0"/>
      </c:catAx>
      <c:valAx>
        <c:axId val="-20474674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0474745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1</Pages>
  <Words>1268</Words>
  <Characters>723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nce Tan</dc:creator>
  <cp:keywords/>
  <dc:description/>
  <cp:lastModifiedBy>Amala A</cp:lastModifiedBy>
  <cp:revision>5</cp:revision>
  <dcterms:created xsi:type="dcterms:W3CDTF">2020-05-10T03:46:00Z</dcterms:created>
  <dcterms:modified xsi:type="dcterms:W3CDTF">2020-06-24T11:10:00Z</dcterms:modified>
</cp:coreProperties>
</file>